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98E79" w14:textId="4BBFFDD6" w:rsidR="00470DB0" w:rsidRDefault="00470DB0" w:rsidP="00470DB0">
      <w:pPr>
        <w:pStyle w:val="Caption"/>
        <w:rPr>
          <w:rFonts w:eastAsia="DengXian"/>
          <w:i w:val="0"/>
          <w:iCs w:val="0"/>
          <w:color w:val="000000" w:themeColor="text1"/>
          <w:sz w:val="24"/>
          <w:szCs w:val="24"/>
        </w:rPr>
      </w:pPr>
      <w:bookmarkStart w:id="0" w:name="_Ref119344524"/>
      <w:r w:rsidRPr="00D8077A">
        <w:rPr>
          <w:i w:val="0"/>
          <w:iCs w:val="0"/>
          <w:color w:val="000000" w:themeColor="text1"/>
          <w:sz w:val="24"/>
          <w:szCs w:val="24"/>
        </w:rPr>
        <w:t>Figure</w:t>
      </w:r>
      <w:bookmarkEnd w:id="0"/>
      <w:r>
        <w:rPr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i w:val="0"/>
          <w:iCs w:val="0"/>
          <w:color w:val="000000" w:themeColor="text1"/>
          <w:sz w:val="24"/>
          <w:szCs w:val="24"/>
        </w:rPr>
        <w:t>S1</w:t>
      </w:r>
      <w:r w:rsidRPr="00D8077A">
        <w:rPr>
          <w:i w:val="0"/>
          <w:iCs w:val="0"/>
          <w:color w:val="000000" w:themeColor="text1"/>
          <w:sz w:val="24"/>
          <w:szCs w:val="24"/>
        </w:rPr>
        <w:t xml:space="preserve">. </w:t>
      </w:r>
      <w:r>
        <w:rPr>
          <w:rFonts w:eastAsia="DengXian"/>
          <w:i w:val="0"/>
          <w:iCs w:val="0"/>
          <w:color w:val="000000" w:themeColor="text1"/>
          <w:sz w:val="24"/>
          <w:szCs w:val="24"/>
        </w:rPr>
        <w:t>Results of moderated mediation model</w:t>
      </w:r>
    </w:p>
    <w:p w14:paraId="2A0BA1E8" w14:textId="77777777" w:rsidR="00470DB0" w:rsidRDefault="00470DB0" w:rsidP="00470DB0"/>
    <w:p w14:paraId="1B4F14FB" w14:textId="77777777" w:rsidR="00470DB0" w:rsidRDefault="00470DB0" w:rsidP="00470DB0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03646FD" wp14:editId="5D4E24C9">
                <wp:simplePos x="0" y="0"/>
                <wp:positionH relativeFrom="column">
                  <wp:posOffset>-426720</wp:posOffset>
                </wp:positionH>
                <wp:positionV relativeFrom="paragraph">
                  <wp:posOffset>174625</wp:posOffset>
                </wp:positionV>
                <wp:extent cx="6969761" cy="2995233"/>
                <wp:effectExtent l="0" t="0" r="15240" b="0"/>
                <wp:wrapNone/>
                <wp:docPr id="239" name="Group 2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69761" cy="2995233"/>
                          <a:chOff x="193454" y="-33593"/>
                          <a:chExt cx="5773934" cy="2217531"/>
                        </a:xfrm>
                      </wpg:grpSpPr>
                      <wpg:grpSp>
                        <wpg:cNvPr id="246" name="组合 2"/>
                        <wpg:cNvGrpSpPr/>
                        <wpg:grpSpPr>
                          <a:xfrm>
                            <a:off x="193454" y="-33593"/>
                            <a:ext cx="4680573" cy="2217531"/>
                            <a:chOff x="-532029" y="282756"/>
                            <a:chExt cx="10390010" cy="4075945"/>
                          </a:xfrm>
                        </wpg:grpSpPr>
                        <wpg:grpSp>
                          <wpg:cNvPr id="247" name="组合 2"/>
                          <wpg:cNvGrpSpPr/>
                          <wpg:grpSpPr>
                            <a:xfrm>
                              <a:off x="-532029" y="344490"/>
                              <a:ext cx="10390010" cy="3931686"/>
                              <a:chOff x="-532029" y="344490"/>
                              <a:chExt cx="10390010" cy="3931686"/>
                            </a:xfrm>
                          </wpg:grpSpPr>
                          <wps:wsp>
                            <wps:cNvPr id="248" name="矩形 85"/>
                            <wps:cNvSpPr/>
                            <wps:spPr>
                              <a:xfrm>
                                <a:off x="-532029" y="3310615"/>
                                <a:ext cx="2227558" cy="965561"/>
                              </a:xfrm>
                              <a:prstGeom prst="rect">
                                <a:avLst/>
                              </a:prstGeom>
                              <a:ln w="6350"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7904B95" w14:textId="77777777" w:rsidR="00470DB0" w:rsidRPr="00141A84" w:rsidRDefault="00470DB0" w:rsidP="00470DB0">
                                  <w:pPr>
                                    <w:adjustRightInd w:val="0"/>
                                    <w:snapToGrid w:val="0"/>
                                    <w:jc w:val="center"/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  <w:t>SO</w:t>
                                  </w:r>
                                </w:p>
                                <w:p w14:paraId="05B05DC3" w14:textId="77777777" w:rsidR="00470DB0" w:rsidRDefault="00470DB0" w:rsidP="00470DB0">
                                  <w:pPr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eastAsia="DengXi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color w:val="000000"/>
                                      <w:sz w:val="18"/>
                                      <w:szCs w:val="18"/>
                                    </w:rPr>
                                    <w:t>Sexual orientation</w:t>
                                  </w:r>
                                </w:p>
                                <w:p w14:paraId="5A09B204" w14:textId="77777777" w:rsidR="00470DB0" w:rsidRPr="00B3239B" w:rsidRDefault="00470DB0" w:rsidP="00470DB0">
                                  <w:pPr>
                                    <w:adjustRightInd w:val="0"/>
                                    <w:snapToGrid w:val="0"/>
                                    <w:jc w:val="center"/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color w:val="000000"/>
                                      <w:sz w:val="18"/>
                                      <w:szCs w:val="18"/>
                                    </w:rPr>
                                    <w:t>LGBT vs. non-LGBT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49" name="矩形 86"/>
                            <wps:cNvSpPr/>
                            <wps:spPr>
                              <a:xfrm>
                                <a:off x="3625217" y="344490"/>
                                <a:ext cx="2295747" cy="892199"/>
                              </a:xfrm>
                              <a:prstGeom prst="rect">
                                <a:avLst/>
                              </a:prstGeom>
                              <a:ln w="6350"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AA58349" w14:textId="77777777" w:rsidR="00470DB0" w:rsidRPr="00FF77ED" w:rsidRDefault="00470DB0" w:rsidP="00470DB0">
                                  <w:pPr>
                                    <w:adjustRightInd w:val="0"/>
                                    <w:snapToGrid w:val="0"/>
                                    <w:jc w:val="center"/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  <w:t>PSD</w:t>
                                  </w:r>
                                </w:p>
                                <w:p w14:paraId="5AAA4542" w14:textId="77777777" w:rsidR="00470DB0" w:rsidRPr="00FF77ED" w:rsidRDefault="00470DB0" w:rsidP="00470DB0">
                                  <w:pPr>
                                    <w:adjustRightInd w:val="0"/>
                                    <w:snapToGrid w:val="0"/>
                                    <w:jc w:val="center"/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  <w:t>Psychological Distress</w:t>
                                  </w:r>
                                </w:p>
                                <w:p w14:paraId="512FE897" w14:textId="77777777" w:rsidR="00470DB0" w:rsidRPr="007616B1" w:rsidRDefault="00470DB0" w:rsidP="00470DB0">
                                  <w:pPr>
                                    <w:adjustRightInd w:val="0"/>
                                    <w:snapToGrid w:val="0"/>
                                    <w:jc w:val="center"/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51" name="矩形 87"/>
                            <wps:cNvSpPr/>
                            <wps:spPr>
                              <a:xfrm>
                                <a:off x="7559798" y="3310616"/>
                                <a:ext cx="2298183" cy="694749"/>
                              </a:xfrm>
                              <a:prstGeom prst="rect">
                                <a:avLst/>
                              </a:prstGeom>
                              <a:ln w="6350"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19B865B" w14:textId="77777777" w:rsidR="00470DB0" w:rsidRPr="00EA506C" w:rsidRDefault="00470DB0" w:rsidP="00470DB0">
                                  <w:pPr>
                                    <w:adjustRightInd w:val="0"/>
                                    <w:snapToGrid w:val="0"/>
                                    <w:jc w:val="center"/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  <w:t>EC</w:t>
                                  </w:r>
                                </w:p>
                                <w:p w14:paraId="767E536E" w14:textId="77777777" w:rsidR="00470DB0" w:rsidRPr="003E2E33" w:rsidRDefault="00470DB0" w:rsidP="00470DB0">
                                  <w:pPr>
                                    <w:adjustRightInd w:val="0"/>
                                    <w:snapToGrid w:val="0"/>
                                    <w:jc w:val="center"/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  <w:t>E-cigarette use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52" name="直线箭头连接符 88"/>
                            <wps:cNvCnPr/>
                            <wps:spPr>
                              <a:xfrm flipV="1">
                                <a:off x="696254" y="1000826"/>
                                <a:ext cx="2941679" cy="2252058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stealt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68" name="直线箭头连接符 89"/>
                            <wps:cNvCnPr>
                              <a:cxnSpLocks/>
                            </wps:cNvCnPr>
                            <wps:spPr>
                              <a:xfrm flipV="1">
                                <a:off x="1695550" y="3654722"/>
                                <a:ext cx="5903648" cy="11909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prstDash val="solid"/>
                                <a:tailEnd type="stealt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69" name="直线箭头连接符 90"/>
                            <wps:cNvCnPr>
                              <a:cxnSpLocks/>
                            </wps:cNvCnPr>
                            <wps:spPr>
                              <a:xfrm>
                                <a:off x="5933848" y="1000830"/>
                                <a:ext cx="2814443" cy="2158791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stealt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71" name="矩形 93"/>
                            <wps:cNvSpPr/>
                            <wps:spPr>
                              <a:xfrm>
                                <a:off x="3322435" y="2004075"/>
                                <a:ext cx="2633376" cy="75696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EF7D063" w14:textId="77777777" w:rsidR="00470DB0" w:rsidRPr="0087096E" w:rsidRDefault="00470DB0" w:rsidP="00470DB0">
                                  <w:pPr>
                                    <w:adjustRightInd w:val="0"/>
                                    <w:snapToGrid w:val="0"/>
                                    <w:jc w:val="center"/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  <w:t>EH</w:t>
                                  </w:r>
                                </w:p>
                                <w:p w14:paraId="54021FA9" w14:textId="77777777" w:rsidR="00470DB0" w:rsidRPr="007616B1" w:rsidRDefault="00470DB0" w:rsidP="00470DB0">
                                  <w:pPr>
                                    <w:adjustRightInd w:val="0"/>
                                    <w:snapToGrid w:val="0"/>
                                    <w:jc w:val="center"/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  <w:t>eHealth use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73" name="直线箭头连接符 94"/>
                            <wps:cNvCnPr>
                              <a:cxnSpLocks/>
                            </wps:cNvCnPr>
                            <wps:spPr>
                              <a:xfrm flipH="1" flipV="1">
                                <a:off x="2831100" y="1659607"/>
                                <a:ext cx="986534" cy="72806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stealt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276" name="文本框 21"/>
                          <wps:cNvSpPr txBox="1"/>
                          <wps:spPr>
                            <a:xfrm rot="18815263">
                              <a:off x="620300" y="1295179"/>
                              <a:ext cx="2224760" cy="116051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9664885" w14:textId="77777777" w:rsidR="00470DB0" w:rsidRPr="004A2C5A" w:rsidRDefault="00470DB0" w:rsidP="00470DB0">
                                <w:pPr>
                                  <w:adjustRightInd w:val="0"/>
                                  <w:snapToGrid w:val="0"/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76419E">
                                  <w:rPr>
                                    <w:i/>
                                    <w:iCs/>
                                    <w:sz w:val="20"/>
                                    <w:szCs w:val="20"/>
                                  </w:rPr>
                                  <w:t>b</w:t>
                                </w:r>
                                <w:r w:rsidRPr="0076419E">
                                  <w:rPr>
                                    <w:i/>
                                    <w:iCs/>
                                    <w:sz w:val="20"/>
                                    <w:szCs w:val="20"/>
                                    <w:vertAlign w:val="subscript"/>
                                  </w:rPr>
                                  <w:t>p</w:t>
                                </w:r>
                                <w:r w:rsidRPr="0076419E">
                                  <w:rPr>
                                    <w:i/>
                                    <w:iCs/>
                                    <w:sz w:val="20"/>
                                    <w:szCs w:val="20"/>
                                  </w:rPr>
                                  <w:t>=</w:t>
                                </w:r>
                                <w:r w:rsidRPr="005244B0">
                                  <w:rPr>
                                    <w:sz w:val="20"/>
                                    <w:szCs w:val="20"/>
                                  </w:rPr>
                                  <w:t>.1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11</w:t>
                                </w:r>
                                <w:r w:rsidRPr="004A2C5A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wrap="square" anchor="ctr" anchorCtr="0">
                            <a:noAutofit/>
                          </wps:bodyPr>
                        </wps:wsp>
                        <wps:wsp>
                          <wps:cNvPr id="277" name="文本框 23"/>
                          <wps:cNvSpPr txBox="1"/>
                          <wps:spPr>
                            <a:xfrm rot="2477973">
                              <a:off x="2377645" y="2080502"/>
                              <a:ext cx="1855664" cy="59707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30D5E94" w14:textId="77777777" w:rsidR="00470DB0" w:rsidRPr="00156C0E" w:rsidRDefault="00470DB0" w:rsidP="00470DB0">
                                <w:pPr>
                                  <w:adjustRightInd w:val="0"/>
                                  <w:snapToGrid w:val="0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76419E">
                                  <w:rPr>
                                    <w:i/>
                                    <w:iCs/>
                                    <w:sz w:val="20"/>
                                    <w:szCs w:val="20"/>
                                  </w:rPr>
                                  <w:t>b</w:t>
                                </w:r>
                                <w:r w:rsidRPr="0076419E">
                                  <w:rPr>
                                    <w:i/>
                                    <w:iCs/>
                                    <w:sz w:val="20"/>
                                    <w:szCs w:val="20"/>
                                    <w:vertAlign w:val="subscript"/>
                                  </w:rPr>
                                  <w:t>p</w:t>
                                </w:r>
                                <w:r w:rsidRPr="0076419E">
                                  <w:rPr>
                                    <w:i/>
                                    <w:iCs/>
                                    <w:sz w:val="20"/>
                                    <w:szCs w:val="20"/>
                                  </w:rPr>
                                  <w:t>=</w:t>
                                </w:r>
                                <w:r w:rsidRPr="00156C0E">
                                  <w:rPr>
                                    <w:sz w:val="20"/>
                                    <w:szCs w:val="20"/>
                                  </w:rPr>
                                  <w:t>-.1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60*</w:t>
                                </w:r>
                              </w:p>
                            </w:txbxContent>
                          </wps:txbx>
                          <wps:bodyPr wrap="square" anchor="ctr" anchorCtr="0">
                            <a:noAutofit/>
                          </wps:bodyPr>
                        </wps:wsp>
                        <wps:wsp>
                          <wps:cNvPr id="278" name="文本框 27"/>
                          <wps:cNvSpPr txBox="1"/>
                          <wps:spPr>
                            <a:xfrm>
                              <a:off x="3161629" y="3636159"/>
                              <a:ext cx="2932114" cy="72254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02860D8" w14:textId="04C4F338" w:rsidR="00470DB0" w:rsidRPr="003E383A" w:rsidRDefault="00470DB0" w:rsidP="00470DB0">
                                <w:pPr>
                                  <w:adjustRightInd w:val="0"/>
                                  <w:snapToGrid w:val="0"/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76419E">
                                  <w:rPr>
                                    <w:i/>
                                    <w:iCs/>
                                    <w:sz w:val="20"/>
                                    <w:szCs w:val="20"/>
                                  </w:rPr>
                                  <w:t>b</w:t>
                                </w:r>
                                <w:r w:rsidRPr="0076419E">
                                  <w:rPr>
                                    <w:i/>
                                    <w:iCs/>
                                    <w:sz w:val="20"/>
                                    <w:szCs w:val="20"/>
                                    <w:vertAlign w:val="subscript"/>
                                  </w:rPr>
                                  <w:t>p</w:t>
                                </w:r>
                                <w:r w:rsidRPr="0076419E">
                                  <w:rPr>
                                    <w:i/>
                                    <w:iCs/>
                                    <w:sz w:val="20"/>
                                    <w:szCs w:val="20"/>
                                  </w:rPr>
                                  <w:t>=</w:t>
                                </w:r>
                                <w:r w:rsidRPr="00D405EA">
                                  <w:rPr>
                                    <w:sz w:val="20"/>
                                    <w:szCs w:val="20"/>
                                  </w:rPr>
                                  <w:t>.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00</w:t>
                                </w:r>
                                <w:r w:rsidR="00A3151A">
                                  <w:rPr>
                                    <w:sz w:val="20"/>
                                    <w:szCs w:val="20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anchor="ctr" anchorCtr="0">
                            <a:noAutofit/>
                          </wps:bodyPr>
                        </wps:wsp>
                        <wps:wsp>
                          <wps:cNvPr id="279" name="文本框 29"/>
                          <wps:cNvSpPr txBox="1"/>
                          <wps:spPr>
                            <a:xfrm rot="2791769">
                              <a:off x="6258198" y="1281283"/>
                              <a:ext cx="2930531" cy="9334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CD43E1D" w14:textId="21562DB7" w:rsidR="00470DB0" w:rsidRPr="007616B1" w:rsidRDefault="00470DB0" w:rsidP="00470DB0">
                                <w:pPr>
                                  <w:adjustRightInd w:val="0"/>
                                  <w:snapToGrid w:val="0"/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76419E">
                                  <w:rPr>
                                    <w:i/>
                                    <w:iCs/>
                                    <w:sz w:val="20"/>
                                    <w:szCs w:val="20"/>
                                  </w:rPr>
                                  <w:t>b</w:t>
                                </w:r>
                                <w:r w:rsidRPr="0076419E">
                                  <w:rPr>
                                    <w:i/>
                                    <w:iCs/>
                                    <w:sz w:val="20"/>
                                    <w:szCs w:val="20"/>
                                    <w:vertAlign w:val="subscript"/>
                                  </w:rPr>
                                  <w:t>p</w:t>
                                </w:r>
                                <w:r w:rsidRPr="0076419E">
                                  <w:rPr>
                                    <w:i/>
                                    <w:iCs/>
                                    <w:sz w:val="20"/>
                                    <w:szCs w:val="20"/>
                                  </w:rPr>
                                  <w:t>=</w:t>
                                </w:r>
                                <w:r w:rsidRPr="005244B0">
                                  <w:rPr>
                                    <w:sz w:val="20"/>
                                    <w:szCs w:val="20"/>
                                  </w:rPr>
                                  <w:t>.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0</w:t>
                                </w:r>
                                <w:r w:rsidR="00A3151A">
                                  <w:rPr>
                                    <w:sz w:val="20"/>
                                    <w:szCs w:val="20"/>
                                  </w:rPr>
                                  <w:t>14</w:t>
                                </w:r>
                                <w:r w:rsidRPr="00384B7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*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square" anchor="ctr" anchorCtr="0">
                            <a:noAutofit/>
                          </wps:bodyPr>
                        </wps:wsp>
                      </wpg:grpSp>
                      <wps:wsp>
                        <wps:cNvPr id="281" name="矩形 91"/>
                        <wps:cNvSpPr/>
                        <wps:spPr>
                          <a:xfrm>
                            <a:off x="4460779" y="-7"/>
                            <a:ext cx="1506609" cy="71540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8305E94" w14:textId="77777777" w:rsidR="00470DB0" w:rsidRPr="00DC25A0" w:rsidRDefault="00470DB0" w:rsidP="00470DB0">
                              <w:pPr>
                                <w:adjustRightInd w:val="0"/>
                                <w:snapToGrid w:val="0"/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>SO</w:t>
                              </w:r>
                              <w:r w:rsidRPr="0077107C"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sym w:font="Wingdings" w:char="F0E0"/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>PSD</w:t>
                              </w:r>
                              <w:r w:rsidRPr="0077107C"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sym w:font="Wingdings" w:char="F0E0"/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>EC</w:t>
                              </w:r>
                              <w:r w:rsidRPr="0076419E"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 xml:space="preserve"> indirect </w:t>
                              </w:r>
                              <w:proofErr w:type="spellStart"/>
                              <w:proofErr w:type="gramStart"/>
                              <w: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>path</w:t>
                              </w:r>
                              <w:proofErr w:type="spellEnd"/>
                              <w: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:</w:t>
                              </w:r>
                              <w:proofErr w:type="gramEnd"/>
                            </w:p>
                            <w:p w14:paraId="72A95145" w14:textId="4F07D8AE" w:rsidR="00470DB0" w:rsidRPr="001F15DB" w:rsidRDefault="00470DB0" w:rsidP="00470DB0">
                              <w:pPr>
                                <w:adjustRightInd w:val="0"/>
                                <w:snapToGrid w:val="0"/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76419E">
                                <w:rPr>
                                  <w:i/>
                                  <w:iCs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b</w:t>
                              </w:r>
                              <w:r w:rsidRPr="0076419E">
                                <w:rPr>
                                  <w:i/>
                                  <w:iCs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vertAlign w:val="subscript"/>
                                </w:rPr>
                                <w:t>p</w:t>
                              </w:r>
                              <w:r w:rsidRPr="000E66E0"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=.0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0</w:t>
                              </w:r>
                              <w:r w:rsidR="00A3151A"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2</w:t>
                              </w:r>
                              <w:r w:rsidRPr="0076419E"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*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03646FD" id="Group 239" o:spid="_x0000_s1026" style="position:absolute;margin-left:-33.6pt;margin-top:13.75pt;width:548.8pt;height:235.85pt;z-index:251659264;mso-height-relative:margin" coordorigin="1934,-335" coordsize="57739,2217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">
                <v:group id="组合 2" o:spid="_x0000_s1027" style="position:absolute;left:1934;top:-335;width:46806;height:22174" coordorigin="-5320,2827" coordsize="103900,4075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">
                  <v:group id="组合 2" o:spid="_x0000_s1028" style="position:absolute;left:-5320;top:3444;width:103899;height:39317" coordorigin="-5320,3444" coordsize="103900,393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">
                    <v:rect id="矩形 85" o:spid="_x0000_s1029" style="position:absolute;left:-5320;top:33106;width:22275;height:96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" fillcolor="white [3201]" stroked="f" strokeweight=".5pt">
                      <v:textbox>
                        <w:txbxContent>
                          <w:p w14:paraId="47904B95" w14:textId="77777777" w:rsidR="00470DB0" w:rsidRPr="00141A84" w:rsidRDefault="00470DB0" w:rsidP="00470DB0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SO</w:t>
                            </w:r>
                          </w:p>
                          <w:p w14:paraId="05B05DC3" w14:textId="77777777" w:rsidR="00470DB0" w:rsidRDefault="00470DB0" w:rsidP="00470DB0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rFonts w:eastAsia="DengXi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"/>
                                <w:color w:val="000000"/>
                                <w:sz w:val="18"/>
                                <w:szCs w:val="18"/>
                              </w:rPr>
                              <w:t>Sexual orientation</w:t>
                            </w:r>
                          </w:p>
                          <w:p w14:paraId="5A09B204" w14:textId="77777777" w:rsidR="00470DB0" w:rsidRPr="00B3239B" w:rsidRDefault="00470DB0" w:rsidP="00470DB0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"/>
                                <w:color w:val="000000"/>
                                <w:sz w:val="18"/>
                                <w:szCs w:val="18"/>
                              </w:rPr>
                              <w:t>LGBT vs. non-LGBT</w:t>
                            </w:r>
                          </w:p>
                        </w:txbxContent>
                      </v:textbox>
                    </v:rect>
                    <v:rect id="矩形 86" o:spid="_x0000_s1030" style="position:absolute;left:36252;top:3444;width:22957;height:892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" fillcolor="white [3201]" stroked="f" strokeweight=".5pt">
                      <v:textbox>
                        <w:txbxContent>
                          <w:p w14:paraId="1AA58349" w14:textId="77777777" w:rsidR="00470DB0" w:rsidRPr="00FF77ED" w:rsidRDefault="00470DB0" w:rsidP="00470DB0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PSD</w:t>
                            </w:r>
                          </w:p>
                          <w:p w14:paraId="5AAA4542" w14:textId="77777777" w:rsidR="00470DB0" w:rsidRPr="00FF77ED" w:rsidRDefault="00470DB0" w:rsidP="00470DB0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Psychological Distress</w:t>
                            </w:r>
                          </w:p>
                          <w:p w14:paraId="512FE897" w14:textId="77777777" w:rsidR="00470DB0" w:rsidRPr="007616B1" w:rsidRDefault="00470DB0" w:rsidP="00470DB0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rect>
                    <v:rect id="矩形 87" o:spid="_x0000_s1031" style="position:absolute;left:75597;top:33106;width:22982;height:694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" fillcolor="white [3201]" stroked="f" strokeweight=".5pt">
                      <v:textbox>
                        <w:txbxContent>
                          <w:p w14:paraId="719B865B" w14:textId="77777777" w:rsidR="00470DB0" w:rsidRPr="00EA506C" w:rsidRDefault="00470DB0" w:rsidP="00470DB0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EC</w:t>
                            </w:r>
                          </w:p>
                          <w:p w14:paraId="767E536E" w14:textId="77777777" w:rsidR="00470DB0" w:rsidRPr="003E2E33" w:rsidRDefault="00470DB0" w:rsidP="00470DB0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E-cigarette use</w:t>
                            </w:r>
                          </w:p>
                        </w:txbxContent>
                      </v:textbox>
                    </v: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线箭头连接符 88" o:spid="_x0000_s1032" type="#_x0000_t32" style="position:absolute;left:6962;top:10008;width:29417;height:2252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" strokecolor="black [3213]" strokeweight="1pt">
                      <v:stroke endarrow="classic" joinstyle="miter"/>
                    </v:shape>
                    <v:shape id="直线箭头连接符 89" o:spid="_x0000_s1033" type="#_x0000_t32" style="position:absolute;left:16955;top:36547;width:59036;height:119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" strokecolor="black [3213]" strokeweight="1pt">
                      <v:stroke endarrow="classic" joinstyle="miter"/>
                      <o:lock v:ext="edit" shapetype="f"/>
                    </v:shape>
                    <v:shape id="直线箭头连接符 90" o:spid="_x0000_s1034" type="#_x0000_t32" style="position:absolute;left:59338;top:10008;width:28144;height:2158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" strokecolor="black [3213]" strokeweight="1pt">
                      <v:stroke endarrow="classic" joinstyle="miter"/>
                      <o:lock v:ext="edit" shapetype="f"/>
                    </v:shape>
                    <v:rect id="矩形 93" o:spid="_x0000_s1035" style="position:absolute;left:33224;top:20040;width:26334;height:75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" filled="f" stroked="f" strokeweight=".5pt">
                      <v:textbox>
                        <w:txbxContent>
                          <w:p w14:paraId="0EF7D063" w14:textId="77777777" w:rsidR="00470DB0" w:rsidRPr="0087096E" w:rsidRDefault="00470DB0" w:rsidP="00470DB0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EH</w:t>
                            </w:r>
                          </w:p>
                          <w:p w14:paraId="54021FA9" w14:textId="77777777" w:rsidR="00470DB0" w:rsidRPr="007616B1" w:rsidRDefault="00470DB0" w:rsidP="00470DB0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eHealth use</w:t>
                            </w:r>
                          </w:p>
                        </w:txbxContent>
                      </v:textbox>
                    </v:rect>
                    <v:shape id="直线箭头连接符 94" o:spid="_x0000_s1036" type="#_x0000_t32" style="position:absolute;left:28311;top:16596;width:9865;height:7280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" strokecolor="black [3213]" strokeweight="1pt">
                      <v:stroke endarrow="classic" joinstyle="miter"/>
                      <o:lock v:ext="edit" shapetype="f"/>
                    </v:shape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21" o:spid="_x0000_s1037" type="#_x0000_t202" style="position:absolute;left:6203;top:12951;width:22248;height:11605;rotation:-3041675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" filled="f" stroked="f">
                    <v:textbox>
                      <w:txbxContent>
                        <w:p w14:paraId="49664885" w14:textId="77777777" w:rsidR="00470DB0" w:rsidRPr="004A2C5A" w:rsidRDefault="00470DB0" w:rsidP="00470DB0">
                          <w:pPr>
                            <w:adjustRightInd w:val="0"/>
                            <w:snapToGrid w:val="0"/>
                            <w:jc w:val="center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76419E">
                            <w:rPr>
                              <w:i/>
                              <w:iCs/>
                              <w:sz w:val="20"/>
                              <w:szCs w:val="20"/>
                            </w:rPr>
                            <w:t>b</w:t>
                          </w:r>
                          <w:r w:rsidRPr="0076419E">
                            <w:rPr>
                              <w:i/>
                              <w:iCs/>
                              <w:sz w:val="20"/>
                              <w:szCs w:val="20"/>
                              <w:vertAlign w:val="subscript"/>
                            </w:rPr>
                            <w:t>p</w:t>
                          </w:r>
                          <w:r w:rsidRPr="0076419E">
                            <w:rPr>
                              <w:i/>
                              <w:iCs/>
                              <w:sz w:val="20"/>
                              <w:szCs w:val="20"/>
                            </w:rPr>
                            <w:t>=</w:t>
                          </w:r>
                          <w:r w:rsidRPr="005244B0">
                            <w:rPr>
                              <w:sz w:val="20"/>
                              <w:szCs w:val="20"/>
                            </w:rPr>
                            <w:t>.1</w:t>
                          </w:r>
                          <w:r>
                            <w:rPr>
                              <w:sz w:val="20"/>
                              <w:szCs w:val="20"/>
                            </w:rPr>
                            <w:t>11</w:t>
                          </w:r>
                          <w:r w:rsidRPr="004A2C5A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***</w:t>
                          </w:r>
                        </w:p>
                      </w:txbxContent>
                    </v:textbox>
                  </v:shape>
                  <v:shape id="文本框 23" o:spid="_x0000_s1038" type="#_x0000_t202" style="position:absolute;left:23776;top:20805;width:18557;height:5970;rotation:2706607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" filled="f" stroked="f">
                    <v:textbox>
                      <w:txbxContent>
                        <w:p w14:paraId="330D5E94" w14:textId="77777777" w:rsidR="00470DB0" w:rsidRPr="00156C0E" w:rsidRDefault="00470DB0" w:rsidP="00470DB0">
                          <w:pPr>
                            <w:adjustRightInd w:val="0"/>
                            <w:snapToGrid w:val="0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76419E">
                            <w:rPr>
                              <w:i/>
                              <w:iCs/>
                              <w:sz w:val="20"/>
                              <w:szCs w:val="20"/>
                            </w:rPr>
                            <w:t>b</w:t>
                          </w:r>
                          <w:r w:rsidRPr="0076419E">
                            <w:rPr>
                              <w:i/>
                              <w:iCs/>
                              <w:sz w:val="20"/>
                              <w:szCs w:val="20"/>
                              <w:vertAlign w:val="subscript"/>
                            </w:rPr>
                            <w:t>p</w:t>
                          </w:r>
                          <w:r w:rsidRPr="0076419E">
                            <w:rPr>
                              <w:i/>
                              <w:iCs/>
                              <w:sz w:val="20"/>
                              <w:szCs w:val="20"/>
                            </w:rPr>
                            <w:t>=</w:t>
                          </w:r>
                          <w:r w:rsidRPr="00156C0E">
                            <w:rPr>
                              <w:sz w:val="20"/>
                              <w:szCs w:val="20"/>
                            </w:rPr>
                            <w:t>-.1</w:t>
                          </w:r>
                          <w:r>
                            <w:rPr>
                              <w:sz w:val="20"/>
                              <w:szCs w:val="20"/>
                            </w:rPr>
                            <w:t>60*</w:t>
                          </w:r>
                        </w:p>
                      </w:txbxContent>
                    </v:textbox>
                  </v:shape>
                  <v:shape id="文本框 27" o:spid="_x0000_s1039" type="#_x0000_t202" style="position:absolute;left:31616;top:36361;width:29321;height:722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" filled="f" stroked="f">
                    <v:textbox>
                      <w:txbxContent>
                        <w:p w14:paraId="402860D8" w14:textId="04C4F338" w:rsidR="00470DB0" w:rsidRPr="003E383A" w:rsidRDefault="00470DB0" w:rsidP="00470DB0">
                          <w:pPr>
                            <w:adjustRightInd w:val="0"/>
                            <w:snapToGrid w:val="0"/>
                            <w:jc w:val="center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76419E">
                            <w:rPr>
                              <w:i/>
                              <w:iCs/>
                              <w:sz w:val="20"/>
                              <w:szCs w:val="20"/>
                            </w:rPr>
                            <w:t>b</w:t>
                          </w:r>
                          <w:r w:rsidRPr="0076419E">
                            <w:rPr>
                              <w:i/>
                              <w:iCs/>
                              <w:sz w:val="20"/>
                              <w:szCs w:val="20"/>
                              <w:vertAlign w:val="subscript"/>
                            </w:rPr>
                            <w:t>p</w:t>
                          </w:r>
                          <w:r w:rsidRPr="0076419E">
                            <w:rPr>
                              <w:i/>
                              <w:iCs/>
                              <w:sz w:val="20"/>
                              <w:szCs w:val="20"/>
                            </w:rPr>
                            <w:t>=</w:t>
                          </w:r>
                          <w:r w:rsidRPr="00D405EA">
                            <w:rPr>
                              <w:sz w:val="20"/>
                              <w:szCs w:val="20"/>
                            </w:rPr>
                            <w:t>.</w:t>
                          </w:r>
                          <w:r>
                            <w:rPr>
                              <w:sz w:val="20"/>
                              <w:szCs w:val="20"/>
                            </w:rPr>
                            <w:t>00</w:t>
                          </w:r>
                          <w:r w:rsidR="00A3151A">
                            <w:rPr>
                              <w:sz w:val="20"/>
                              <w:szCs w:val="20"/>
                            </w:rPr>
                            <w:t>1</w:t>
                          </w:r>
                        </w:p>
                      </w:txbxContent>
                    </v:textbox>
                  </v:shape>
                  <v:shape id="文本框 29" o:spid="_x0000_s1040" type="#_x0000_t202" style="position:absolute;left:62582;top:12812;width:29305;height:9335;rotation:3049356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" filled="f" stroked="f">
                    <v:textbox>
                      <w:txbxContent>
                        <w:p w14:paraId="7CD43E1D" w14:textId="21562DB7" w:rsidR="00470DB0" w:rsidRPr="007616B1" w:rsidRDefault="00470DB0" w:rsidP="00470DB0">
                          <w:pPr>
                            <w:adjustRightInd w:val="0"/>
                            <w:snapToGrid w:val="0"/>
                            <w:jc w:val="center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76419E">
                            <w:rPr>
                              <w:i/>
                              <w:iCs/>
                              <w:sz w:val="20"/>
                              <w:szCs w:val="20"/>
                            </w:rPr>
                            <w:t>b</w:t>
                          </w:r>
                          <w:r w:rsidRPr="0076419E">
                            <w:rPr>
                              <w:i/>
                              <w:iCs/>
                              <w:sz w:val="20"/>
                              <w:szCs w:val="20"/>
                              <w:vertAlign w:val="subscript"/>
                            </w:rPr>
                            <w:t>p</w:t>
                          </w:r>
                          <w:r w:rsidRPr="0076419E">
                            <w:rPr>
                              <w:i/>
                              <w:iCs/>
                              <w:sz w:val="20"/>
                              <w:szCs w:val="20"/>
                            </w:rPr>
                            <w:t>=</w:t>
                          </w:r>
                          <w:r w:rsidRPr="005244B0">
                            <w:rPr>
                              <w:sz w:val="20"/>
                              <w:szCs w:val="20"/>
                            </w:rPr>
                            <w:t>.</w:t>
                          </w:r>
                          <w:r>
                            <w:rPr>
                              <w:sz w:val="20"/>
                              <w:szCs w:val="20"/>
                            </w:rPr>
                            <w:t>0</w:t>
                          </w:r>
                          <w:r w:rsidR="00A3151A">
                            <w:rPr>
                              <w:sz w:val="20"/>
                              <w:szCs w:val="20"/>
                            </w:rPr>
                            <w:t>14</w:t>
                          </w:r>
                          <w:r w:rsidRPr="00384B7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*</w:t>
                          </w: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**</w:t>
                          </w:r>
                        </w:p>
                      </w:txbxContent>
                    </v:textbox>
                  </v:shape>
                </v:group>
                <v:rect id="矩形 91" o:spid="_x0000_s1041" style="position:absolute;left:44607;width:15066;height:715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" fillcolor="window" strokecolor="windowText" strokeweight=".5pt">
                  <v:textbox>
                    <w:txbxContent>
                      <w:p w14:paraId="78305E94" w14:textId="77777777" w:rsidR="00470DB0" w:rsidRPr="00DC25A0" w:rsidRDefault="00470DB0" w:rsidP="00470DB0">
                        <w:pPr>
                          <w:adjustRightInd w:val="0"/>
                          <w:snapToGrid w:val="0"/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lang w:val="fr-FR"/>
                          </w:rPr>
                          <w:t>SO</w:t>
                        </w:r>
                        <w:r w:rsidRPr="0077107C"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sym w:font="Wingdings" w:char="F0E0"/>
                        </w:r>
                        <w: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lang w:val="fr-FR"/>
                          </w:rPr>
                          <w:t>PSD</w:t>
                        </w:r>
                        <w:r w:rsidRPr="0077107C"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sym w:font="Wingdings" w:char="F0E0"/>
                        </w:r>
                        <w: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lang w:val="fr-FR"/>
                          </w:rPr>
                          <w:t>EC</w:t>
                        </w:r>
                        <w:r w:rsidRPr="0076419E"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lang w:val="fr-FR"/>
                          </w:rPr>
                          <w:t xml:space="preserve"> indirect </w:t>
                        </w:r>
                        <w:proofErr w:type="spellStart"/>
                        <w:proofErr w:type="gramStart"/>
                        <w: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lang w:val="fr-FR"/>
                          </w:rPr>
                          <w:t>path</w:t>
                        </w:r>
                        <w:proofErr w:type="spellEnd"/>
                        <w: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:</w:t>
                        </w:r>
                        <w:proofErr w:type="gramEnd"/>
                      </w:p>
                      <w:p w14:paraId="72A95145" w14:textId="4F07D8AE" w:rsidR="00470DB0" w:rsidRPr="001F15DB" w:rsidRDefault="00470DB0" w:rsidP="00470DB0">
                        <w:pPr>
                          <w:adjustRightInd w:val="0"/>
                          <w:snapToGrid w:val="0"/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</w:pPr>
                        <w:r w:rsidRPr="0076419E">
                          <w:rPr>
                            <w:i/>
                            <w:iCs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b</w:t>
                        </w:r>
                        <w:r w:rsidRPr="0076419E">
                          <w:rPr>
                            <w:i/>
                            <w:iCs/>
                            <w:color w:val="000000" w:themeColor="dark1"/>
                            <w:kern w:val="24"/>
                            <w:sz w:val="20"/>
                            <w:szCs w:val="20"/>
                            <w:vertAlign w:val="subscript"/>
                          </w:rPr>
                          <w:t>p</w:t>
                        </w:r>
                        <w:r w:rsidRPr="000E66E0"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=.0</w:t>
                        </w:r>
                        <w: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0</w:t>
                        </w:r>
                        <w:r w:rsidR="00A3151A"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2</w:t>
                        </w:r>
                        <w:r w:rsidRPr="0076419E"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*</w:t>
                        </w:r>
                        <w: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**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43E4908A" w14:textId="77777777" w:rsidR="00470DB0" w:rsidRDefault="00470DB0" w:rsidP="00470DB0"/>
    <w:p w14:paraId="3289D02E" w14:textId="77777777" w:rsidR="00470DB0" w:rsidRDefault="00470DB0" w:rsidP="00470DB0"/>
    <w:p w14:paraId="6C044A94" w14:textId="77777777" w:rsidR="00470DB0" w:rsidRDefault="00470DB0" w:rsidP="00470DB0"/>
    <w:p w14:paraId="7BADEFBF" w14:textId="77777777" w:rsidR="00470DB0" w:rsidRDefault="00470DB0" w:rsidP="00470DB0"/>
    <w:p w14:paraId="5AD36673" w14:textId="77777777" w:rsidR="00470DB0" w:rsidRDefault="00470DB0" w:rsidP="00470DB0"/>
    <w:p w14:paraId="7B0E318D" w14:textId="77777777" w:rsidR="00470DB0" w:rsidRDefault="00470DB0" w:rsidP="00470DB0"/>
    <w:p w14:paraId="6A8FDE03" w14:textId="77777777" w:rsidR="00470DB0" w:rsidRDefault="00470DB0" w:rsidP="00470DB0"/>
    <w:p w14:paraId="2C451998" w14:textId="77777777" w:rsidR="00470DB0" w:rsidRDefault="00470DB0" w:rsidP="00470DB0">
      <w:pPr>
        <w:tabs>
          <w:tab w:val="left" w:pos="884"/>
        </w:tabs>
        <w:rPr>
          <w:sz w:val="20"/>
          <w:szCs w:val="20"/>
        </w:rPr>
      </w:pPr>
    </w:p>
    <w:p w14:paraId="71F3A366" w14:textId="77777777" w:rsidR="00470DB0" w:rsidRDefault="00470DB0" w:rsidP="00470DB0">
      <w:pPr>
        <w:tabs>
          <w:tab w:val="left" w:pos="884"/>
        </w:tabs>
        <w:rPr>
          <w:sz w:val="20"/>
          <w:szCs w:val="20"/>
        </w:rPr>
      </w:pPr>
    </w:p>
    <w:p w14:paraId="2AD06F53" w14:textId="77777777" w:rsidR="00470DB0" w:rsidRDefault="00470DB0" w:rsidP="00470DB0">
      <w:pPr>
        <w:tabs>
          <w:tab w:val="left" w:pos="884"/>
        </w:tabs>
        <w:rPr>
          <w:sz w:val="20"/>
          <w:szCs w:val="20"/>
        </w:rPr>
      </w:pPr>
    </w:p>
    <w:p w14:paraId="194B92F4" w14:textId="77777777" w:rsidR="00470DB0" w:rsidRDefault="00470DB0" w:rsidP="00470DB0">
      <w:pPr>
        <w:tabs>
          <w:tab w:val="left" w:pos="884"/>
        </w:tabs>
        <w:rPr>
          <w:sz w:val="20"/>
          <w:szCs w:val="20"/>
        </w:rPr>
      </w:pPr>
    </w:p>
    <w:p w14:paraId="03515F47" w14:textId="77777777" w:rsidR="00470DB0" w:rsidRDefault="00470DB0" w:rsidP="00470DB0">
      <w:pPr>
        <w:tabs>
          <w:tab w:val="left" w:pos="884"/>
        </w:tabs>
        <w:rPr>
          <w:sz w:val="20"/>
          <w:szCs w:val="20"/>
        </w:rPr>
      </w:pPr>
    </w:p>
    <w:p w14:paraId="63C0E8F4" w14:textId="77777777" w:rsidR="00470DB0" w:rsidRDefault="00470DB0" w:rsidP="00470DB0">
      <w:pPr>
        <w:tabs>
          <w:tab w:val="left" w:pos="884"/>
        </w:tabs>
        <w:rPr>
          <w:sz w:val="20"/>
          <w:szCs w:val="20"/>
        </w:rPr>
      </w:pPr>
    </w:p>
    <w:p w14:paraId="7AB5C164" w14:textId="77777777" w:rsidR="00470DB0" w:rsidRDefault="00470DB0" w:rsidP="00470DB0">
      <w:pPr>
        <w:tabs>
          <w:tab w:val="left" w:pos="884"/>
        </w:tabs>
        <w:rPr>
          <w:sz w:val="20"/>
          <w:szCs w:val="20"/>
        </w:rPr>
      </w:pPr>
    </w:p>
    <w:p w14:paraId="29C907A0" w14:textId="77777777" w:rsidR="00470DB0" w:rsidRDefault="00470DB0" w:rsidP="00470DB0">
      <w:pPr>
        <w:tabs>
          <w:tab w:val="left" w:pos="884"/>
        </w:tabs>
        <w:rPr>
          <w:sz w:val="20"/>
          <w:szCs w:val="20"/>
        </w:rPr>
      </w:pPr>
    </w:p>
    <w:p w14:paraId="464F9DBB" w14:textId="1F79E811" w:rsidR="006C49BC" w:rsidRDefault="006C49BC"/>
    <w:p w14:paraId="22C8882E" w14:textId="021D0270" w:rsidR="00470DB0" w:rsidRDefault="00470DB0"/>
    <w:p w14:paraId="2DF33F3B" w14:textId="67CD8B48" w:rsidR="00470DB0" w:rsidRDefault="00470DB0"/>
    <w:p w14:paraId="5365399F" w14:textId="6D607B40" w:rsidR="00470DB0" w:rsidRDefault="00470DB0"/>
    <w:p w14:paraId="29653512" w14:textId="2AB1BFE5" w:rsidR="00470DB0" w:rsidRDefault="00470DB0"/>
    <w:p w14:paraId="001B6B31" w14:textId="6E8873F7" w:rsidR="0009076E" w:rsidRDefault="00470DB0">
      <w:r>
        <w:t xml:space="preserve">Note. </w:t>
      </w:r>
      <w:r w:rsidR="00A3151A">
        <w:t>E-cigarette use</w:t>
      </w:r>
      <w:r>
        <w:t xml:space="preserve"> was </w:t>
      </w:r>
      <w:r w:rsidRPr="00470DB0">
        <w:t>log-transformed</w:t>
      </w:r>
      <w:r>
        <w:t>.</w:t>
      </w:r>
    </w:p>
    <w:p w14:paraId="03D5C46B" w14:textId="77777777" w:rsidR="0009076E" w:rsidRDefault="0009076E">
      <w:r>
        <w:br w:type="page"/>
      </w:r>
    </w:p>
    <w:p w14:paraId="2188D750" w14:textId="08E21FD6" w:rsidR="0009076E" w:rsidRDefault="0009076E" w:rsidP="0009076E">
      <w:pPr>
        <w:pStyle w:val="Caption"/>
        <w:rPr>
          <w:rFonts w:eastAsia="DengXian"/>
          <w:i w:val="0"/>
          <w:iCs w:val="0"/>
          <w:color w:val="000000" w:themeColor="text1"/>
          <w:sz w:val="24"/>
          <w:szCs w:val="24"/>
        </w:rPr>
      </w:pPr>
      <w:r w:rsidRPr="00D8077A">
        <w:rPr>
          <w:i w:val="0"/>
          <w:iCs w:val="0"/>
          <w:color w:val="000000" w:themeColor="text1"/>
          <w:sz w:val="24"/>
          <w:szCs w:val="24"/>
        </w:rPr>
        <w:lastRenderedPageBreak/>
        <w:t>Figure</w:t>
      </w:r>
      <w:r>
        <w:rPr>
          <w:i w:val="0"/>
          <w:iCs w:val="0"/>
          <w:color w:val="000000" w:themeColor="text1"/>
          <w:sz w:val="24"/>
          <w:szCs w:val="24"/>
        </w:rPr>
        <w:t xml:space="preserve"> S</w:t>
      </w:r>
      <w:r>
        <w:rPr>
          <w:i w:val="0"/>
          <w:iCs w:val="0"/>
          <w:color w:val="000000" w:themeColor="text1"/>
          <w:sz w:val="24"/>
          <w:szCs w:val="24"/>
        </w:rPr>
        <w:t>2</w:t>
      </w:r>
      <w:r w:rsidRPr="00D8077A">
        <w:rPr>
          <w:i w:val="0"/>
          <w:iCs w:val="0"/>
          <w:color w:val="000000" w:themeColor="text1"/>
          <w:sz w:val="24"/>
          <w:szCs w:val="24"/>
        </w:rPr>
        <w:t xml:space="preserve">. </w:t>
      </w:r>
      <w:r>
        <w:rPr>
          <w:rFonts w:eastAsia="DengXian"/>
          <w:i w:val="0"/>
          <w:iCs w:val="0"/>
          <w:color w:val="000000" w:themeColor="text1"/>
          <w:sz w:val="24"/>
          <w:szCs w:val="24"/>
        </w:rPr>
        <w:t>Results of moderated mediation model</w:t>
      </w:r>
      <w:r>
        <w:rPr>
          <w:rFonts w:eastAsia="DengXian"/>
          <w:i w:val="0"/>
          <w:iCs w:val="0"/>
          <w:color w:val="000000" w:themeColor="text1"/>
          <w:sz w:val="24"/>
          <w:szCs w:val="24"/>
        </w:rPr>
        <w:t xml:space="preserve"> </w:t>
      </w:r>
      <w:r w:rsidRPr="0009076E">
        <w:rPr>
          <w:rFonts w:eastAsia="DengXian"/>
          <w:i w:val="0"/>
          <w:iCs w:val="0"/>
          <w:color w:val="000000" w:themeColor="text1"/>
          <w:sz w:val="24"/>
          <w:szCs w:val="24"/>
        </w:rPr>
        <w:t>in the PSM-matched sample (</w:t>
      </w:r>
      <w:r w:rsidRPr="0009076E">
        <w:rPr>
          <w:rFonts w:eastAsia="DengXian" w:hint="eastAsia"/>
          <w:color w:val="000000" w:themeColor="text1"/>
          <w:sz w:val="24"/>
          <w:szCs w:val="24"/>
        </w:rPr>
        <w:t>n</w:t>
      </w:r>
      <w:r w:rsidRPr="0009076E">
        <w:rPr>
          <w:rFonts w:eastAsia="DengXian"/>
          <w:i w:val="0"/>
          <w:iCs w:val="0"/>
          <w:color w:val="000000" w:themeColor="text1"/>
          <w:sz w:val="24"/>
          <w:szCs w:val="24"/>
        </w:rPr>
        <w:t xml:space="preserve"> = 298)</w:t>
      </w:r>
    </w:p>
    <w:p w14:paraId="19B8DF06" w14:textId="77777777" w:rsidR="0009076E" w:rsidRDefault="0009076E" w:rsidP="0009076E"/>
    <w:p w14:paraId="64509D2E" w14:textId="77777777" w:rsidR="0009076E" w:rsidRDefault="0009076E" w:rsidP="0009076E"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C8A5EED" wp14:editId="6368B16B">
                <wp:simplePos x="0" y="0"/>
                <wp:positionH relativeFrom="column">
                  <wp:posOffset>-426720</wp:posOffset>
                </wp:positionH>
                <wp:positionV relativeFrom="paragraph">
                  <wp:posOffset>174625</wp:posOffset>
                </wp:positionV>
                <wp:extent cx="6969761" cy="2995233"/>
                <wp:effectExtent l="0" t="0" r="15240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69761" cy="2995233"/>
                          <a:chOff x="193454" y="-33593"/>
                          <a:chExt cx="5773934" cy="2217531"/>
                        </a:xfrm>
                      </wpg:grpSpPr>
                      <wpg:grpSp>
                        <wpg:cNvPr id="2" name="组合 2"/>
                        <wpg:cNvGrpSpPr/>
                        <wpg:grpSpPr>
                          <a:xfrm>
                            <a:off x="193454" y="-33593"/>
                            <a:ext cx="4680573" cy="2217531"/>
                            <a:chOff x="-532029" y="282756"/>
                            <a:chExt cx="10390010" cy="4075945"/>
                          </a:xfrm>
                        </wpg:grpSpPr>
                        <wpg:grpSp>
                          <wpg:cNvPr id="3" name="组合 2"/>
                          <wpg:cNvGrpSpPr/>
                          <wpg:grpSpPr>
                            <a:xfrm>
                              <a:off x="-532029" y="344490"/>
                              <a:ext cx="10390010" cy="3931686"/>
                              <a:chOff x="-532029" y="344490"/>
                              <a:chExt cx="10390010" cy="3931686"/>
                            </a:xfrm>
                          </wpg:grpSpPr>
                          <wps:wsp>
                            <wps:cNvPr id="4" name="矩形 85"/>
                            <wps:cNvSpPr/>
                            <wps:spPr>
                              <a:xfrm>
                                <a:off x="-532029" y="3310615"/>
                                <a:ext cx="2227558" cy="965561"/>
                              </a:xfrm>
                              <a:prstGeom prst="rect">
                                <a:avLst/>
                              </a:prstGeom>
                              <a:ln w="6350"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ADCEFC0" w14:textId="77777777" w:rsidR="0009076E" w:rsidRPr="00141A84" w:rsidRDefault="0009076E" w:rsidP="0009076E">
                                  <w:pPr>
                                    <w:adjustRightInd w:val="0"/>
                                    <w:snapToGrid w:val="0"/>
                                    <w:jc w:val="center"/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  <w:t>SO</w:t>
                                  </w:r>
                                </w:p>
                                <w:p w14:paraId="48E6590A" w14:textId="77777777" w:rsidR="0009076E" w:rsidRDefault="0009076E" w:rsidP="0009076E">
                                  <w:pPr>
                                    <w:adjustRightInd w:val="0"/>
                                    <w:snapToGrid w:val="0"/>
                                    <w:jc w:val="center"/>
                                    <w:rPr>
                                      <w:rFonts w:eastAsia="DengXi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color w:val="000000"/>
                                      <w:sz w:val="18"/>
                                      <w:szCs w:val="18"/>
                                    </w:rPr>
                                    <w:t>Sexual orientation</w:t>
                                  </w:r>
                                </w:p>
                                <w:p w14:paraId="47F2A8A1" w14:textId="77777777" w:rsidR="0009076E" w:rsidRPr="00B3239B" w:rsidRDefault="0009076E" w:rsidP="0009076E">
                                  <w:pPr>
                                    <w:adjustRightInd w:val="0"/>
                                    <w:snapToGrid w:val="0"/>
                                    <w:jc w:val="center"/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"/>
                                      <w:color w:val="000000"/>
                                      <w:sz w:val="18"/>
                                      <w:szCs w:val="18"/>
                                    </w:rPr>
                                    <w:t>LGBT vs. non-LGBT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5" name="矩形 86"/>
                            <wps:cNvSpPr/>
                            <wps:spPr>
                              <a:xfrm>
                                <a:off x="3625217" y="344490"/>
                                <a:ext cx="2295747" cy="892199"/>
                              </a:xfrm>
                              <a:prstGeom prst="rect">
                                <a:avLst/>
                              </a:prstGeom>
                              <a:ln w="6350"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E019B67" w14:textId="77777777" w:rsidR="0009076E" w:rsidRPr="00FF77ED" w:rsidRDefault="0009076E" w:rsidP="0009076E">
                                  <w:pPr>
                                    <w:adjustRightInd w:val="0"/>
                                    <w:snapToGrid w:val="0"/>
                                    <w:jc w:val="center"/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  <w:t>PSD</w:t>
                                  </w:r>
                                </w:p>
                                <w:p w14:paraId="4EB3BC26" w14:textId="77777777" w:rsidR="0009076E" w:rsidRPr="00FF77ED" w:rsidRDefault="0009076E" w:rsidP="0009076E">
                                  <w:pPr>
                                    <w:adjustRightInd w:val="0"/>
                                    <w:snapToGrid w:val="0"/>
                                    <w:jc w:val="center"/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  <w:t>Psychological Distress</w:t>
                                  </w:r>
                                </w:p>
                                <w:p w14:paraId="6045CFD9" w14:textId="77777777" w:rsidR="0009076E" w:rsidRPr="007616B1" w:rsidRDefault="0009076E" w:rsidP="0009076E">
                                  <w:pPr>
                                    <w:adjustRightInd w:val="0"/>
                                    <w:snapToGrid w:val="0"/>
                                    <w:jc w:val="center"/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6" name="矩形 87"/>
                            <wps:cNvSpPr/>
                            <wps:spPr>
                              <a:xfrm>
                                <a:off x="7559798" y="3310616"/>
                                <a:ext cx="2298183" cy="694749"/>
                              </a:xfrm>
                              <a:prstGeom prst="rect">
                                <a:avLst/>
                              </a:prstGeom>
                              <a:ln w="6350"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D5FA9CC" w14:textId="77777777" w:rsidR="0009076E" w:rsidRPr="00EA506C" w:rsidRDefault="0009076E" w:rsidP="0009076E">
                                  <w:pPr>
                                    <w:adjustRightInd w:val="0"/>
                                    <w:snapToGrid w:val="0"/>
                                    <w:jc w:val="center"/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  <w:t>EC</w:t>
                                  </w:r>
                                </w:p>
                                <w:p w14:paraId="6A01C4CF" w14:textId="77777777" w:rsidR="0009076E" w:rsidRPr="003E2E33" w:rsidRDefault="0009076E" w:rsidP="0009076E">
                                  <w:pPr>
                                    <w:adjustRightInd w:val="0"/>
                                    <w:snapToGrid w:val="0"/>
                                    <w:jc w:val="center"/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  <w:t>E-cigarette use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7" name="直线箭头连接符 88"/>
                            <wps:cNvCnPr/>
                            <wps:spPr>
                              <a:xfrm flipV="1">
                                <a:off x="696254" y="1000826"/>
                                <a:ext cx="2941679" cy="2252058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stealt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" name="直线箭头连接符 89"/>
                            <wps:cNvCnPr>
                              <a:cxnSpLocks/>
                            </wps:cNvCnPr>
                            <wps:spPr>
                              <a:xfrm flipV="1">
                                <a:off x="1695550" y="3654722"/>
                                <a:ext cx="5903648" cy="11909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prstDash val="solid"/>
                                <a:tailEnd type="stealt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" name="直线箭头连接符 90"/>
                            <wps:cNvCnPr>
                              <a:cxnSpLocks/>
                            </wps:cNvCnPr>
                            <wps:spPr>
                              <a:xfrm>
                                <a:off x="5933848" y="1000830"/>
                                <a:ext cx="2814443" cy="2158791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stealt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0" name="矩形 93"/>
                            <wps:cNvSpPr/>
                            <wps:spPr>
                              <a:xfrm>
                                <a:off x="3322435" y="2004075"/>
                                <a:ext cx="2633376" cy="75696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4430061" w14:textId="77777777" w:rsidR="0009076E" w:rsidRPr="0087096E" w:rsidRDefault="0009076E" w:rsidP="0009076E">
                                  <w:pPr>
                                    <w:adjustRightInd w:val="0"/>
                                    <w:snapToGrid w:val="0"/>
                                    <w:jc w:val="center"/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  <w:t>EH</w:t>
                                  </w:r>
                                </w:p>
                                <w:p w14:paraId="5972677F" w14:textId="77777777" w:rsidR="0009076E" w:rsidRPr="007616B1" w:rsidRDefault="0009076E" w:rsidP="0009076E">
                                  <w:pPr>
                                    <w:adjustRightInd w:val="0"/>
                                    <w:snapToGrid w:val="0"/>
                                    <w:jc w:val="center"/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  <w:t>eHealth use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1" name="直线箭头连接符 94"/>
                            <wps:cNvCnPr>
                              <a:cxnSpLocks/>
                            </wps:cNvCnPr>
                            <wps:spPr>
                              <a:xfrm flipH="1" flipV="1">
                                <a:off x="2831100" y="1659607"/>
                                <a:ext cx="986534" cy="72806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stealt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2" name="文本框 21"/>
                          <wps:cNvSpPr txBox="1"/>
                          <wps:spPr>
                            <a:xfrm rot="18815263">
                              <a:off x="620300" y="1295179"/>
                              <a:ext cx="2224760" cy="116051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DF08320" w14:textId="19EB432F" w:rsidR="0009076E" w:rsidRPr="004A2C5A" w:rsidRDefault="0009076E" w:rsidP="0009076E">
                                <w:pPr>
                                  <w:adjustRightInd w:val="0"/>
                                  <w:snapToGrid w:val="0"/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76419E">
                                  <w:rPr>
                                    <w:i/>
                                    <w:iCs/>
                                    <w:sz w:val="20"/>
                                    <w:szCs w:val="20"/>
                                  </w:rPr>
                                  <w:t>b</w:t>
                                </w:r>
                                <w:r w:rsidRPr="0076419E">
                                  <w:rPr>
                                    <w:i/>
                                    <w:iCs/>
                                    <w:sz w:val="20"/>
                                    <w:szCs w:val="20"/>
                                    <w:vertAlign w:val="subscript"/>
                                  </w:rPr>
                                  <w:t>p</w:t>
                                </w:r>
                                <w:r w:rsidRPr="0076419E">
                                  <w:rPr>
                                    <w:i/>
                                    <w:iCs/>
                                    <w:sz w:val="20"/>
                                    <w:szCs w:val="20"/>
                                  </w:rPr>
                                  <w:t>=</w:t>
                                </w:r>
                                <w:r w:rsidRPr="005244B0">
                                  <w:rPr>
                                    <w:sz w:val="20"/>
                                    <w:szCs w:val="20"/>
                                  </w:rPr>
                                  <w:t>.1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1</w:t>
                                </w:r>
                                <w:r w:rsidR="009714F0">
                                  <w:rPr>
                                    <w:sz w:val="20"/>
                                    <w:szCs w:val="20"/>
                                  </w:rPr>
                                  <w:t>4</w:t>
                                </w:r>
                                <w:r w:rsidRPr="004A2C5A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wrap="square" anchor="ctr" anchorCtr="0">
                            <a:noAutofit/>
                          </wps:bodyPr>
                        </wps:wsp>
                        <wps:wsp>
                          <wps:cNvPr id="13" name="文本框 23"/>
                          <wps:cNvSpPr txBox="1"/>
                          <wps:spPr>
                            <a:xfrm rot="2477973">
                              <a:off x="2377645" y="2080502"/>
                              <a:ext cx="1855664" cy="59707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025E0CD" w14:textId="23198A7D" w:rsidR="0009076E" w:rsidRPr="00156C0E" w:rsidRDefault="0009076E" w:rsidP="0009076E">
                                <w:pPr>
                                  <w:adjustRightInd w:val="0"/>
                                  <w:snapToGrid w:val="0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76419E">
                                  <w:rPr>
                                    <w:i/>
                                    <w:iCs/>
                                    <w:sz w:val="20"/>
                                    <w:szCs w:val="20"/>
                                  </w:rPr>
                                  <w:t>b</w:t>
                                </w:r>
                                <w:r w:rsidRPr="0076419E">
                                  <w:rPr>
                                    <w:i/>
                                    <w:iCs/>
                                    <w:sz w:val="20"/>
                                    <w:szCs w:val="20"/>
                                    <w:vertAlign w:val="subscript"/>
                                  </w:rPr>
                                  <w:t>p</w:t>
                                </w:r>
                                <w:r w:rsidRPr="0076419E">
                                  <w:rPr>
                                    <w:i/>
                                    <w:iCs/>
                                    <w:sz w:val="20"/>
                                    <w:szCs w:val="20"/>
                                  </w:rPr>
                                  <w:t>=</w:t>
                                </w:r>
                                <w:r w:rsidRPr="00156C0E">
                                  <w:rPr>
                                    <w:sz w:val="20"/>
                                    <w:szCs w:val="20"/>
                                  </w:rPr>
                                  <w:t>-.</w:t>
                                </w:r>
                                <w:r w:rsidR="009714F0">
                                  <w:rPr>
                                    <w:sz w:val="20"/>
                                    <w:szCs w:val="20"/>
                                  </w:rPr>
                                  <w:t>166</w:t>
                                </w:r>
                              </w:p>
                            </w:txbxContent>
                          </wps:txbx>
                          <wps:bodyPr wrap="square" anchor="ctr" anchorCtr="0">
                            <a:noAutofit/>
                          </wps:bodyPr>
                        </wps:wsp>
                        <wps:wsp>
                          <wps:cNvPr id="14" name="文本框 27"/>
                          <wps:cNvSpPr txBox="1"/>
                          <wps:spPr>
                            <a:xfrm>
                              <a:off x="3161629" y="3636159"/>
                              <a:ext cx="2932114" cy="72254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FAB3E51" w14:textId="046564BF" w:rsidR="0009076E" w:rsidRPr="003E383A" w:rsidRDefault="0009076E" w:rsidP="0009076E">
                                <w:pPr>
                                  <w:adjustRightInd w:val="0"/>
                                  <w:snapToGrid w:val="0"/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76419E">
                                  <w:rPr>
                                    <w:i/>
                                    <w:iCs/>
                                    <w:sz w:val="20"/>
                                    <w:szCs w:val="20"/>
                                  </w:rPr>
                                  <w:t>b</w:t>
                                </w:r>
                                <w:r w:rsidRPr="0076419E">
                                  <w:rPr>
                                    <w:i/>
                                    <w:iCs/>
                                    <w:sz w:val="20"/>
                                    <w:szCs w:val="20"/>
                                    <w:vertAlign w:val="subscript"/>
                                  </w:rPr>
                                  <w:t>p</w:t>
                                </w:r>
                                <w:r w:rsidRPr="0076419E">
                                  <w:rPr>
                                    <w:i/>
                                    <w:iCs/>
                                    <w:sz w:val="20"/>
                                    <w:szCs w:val="20"/>
                                  </w:rPr>
                                  <w:t>=</w:t>
                                </w:r>
                                <w:r w:rsidRPr="00D405EA">
                                  <w:rPr>
                                    <w:sz w:val="20"/>
                                    <w:szCs w:val="20"/>
                                  </w:rPr>
                                  <w:t>.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00</w:t>
                                </w:r>
                                <w:r w:rsidR="009714F0">
                                  <w:rPr>
                                    <w:sz w:val="20"/>
                                    <w:szCs w:val="20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anchor="ctr" anchorCtr="0">
                            <a:noAutofit/>
                          </wps:bodyPr>
                        </wps:wsp>
                        <wps:wsp>
                          <wps:cNvPr id="15" name="文本框 29"/>
                          <wps:cNvSpPr txBox="1"/>
                          <wps:spPr>
                            <a:xfrm rot="2791769">
                              <a:off x="6258198" y="1281283"/>
                              <a:ext cx="2930531" cy="9334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018D13F" w14:textId="32E628DD" w:rsidR="0009076E" w:rsidRPr="007616B1" w:rsidRDefault="0009076E" w:rsidP="0009076E">
                                <w:pPr>
                                  <w:adjustRightInd w:val="0"/>
                                  <w:snapToGrid w:val="0"/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76419E">
                                  <w:rPr>
                                    <w:i/>
                                    <w:iCs/>
                                    <w:sz w:val="20"/>
                                    <w:szCs w:val="20"/>
                                  </w:rPr>
                                  <w:t>b</w:t>
                                </w:r>
                                <w:r w:rsidRPr="0076419E">
                                  <w:rPr>
                                    <w:i/>
                                    <w:iCs/>
                                    <w:sz w:val="20"/>
                                    <w:szCs w:val="20"/>
                                    <w:vertAlign w:val="subscript"/>
                                  </w:rPr>
                                  <w:t>p</w:t>
                                </w:r>
                                <w:r w:rsidRPr="0076419E">
                                  <w:rPr>
                                    <w:i/>
                                    <w:iCs/>
                                    <w:sz w:val="20"/>
                                    <w:szCs w:val="20"/>
                                  </w:rPr>
                                  <w:t>=</w:t>
                                </w:r>
                                <w:r w:rsidRPr="005244B0">
                                  <w:rPr>
                                    <w:sz w:val="20"/>
                                    <w:szCs w:val="20"/>
                                  </w:rPr>
                                  <w:t>.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0</w:t>
                                </w:r>
                                <w:r w:rsidR="009714F0">
                                  <w:rPr>
                                    <w:sz w:val="20"/>
                                    <w:szCs w:val="20"/>
                                  </w:rPr>
                                  <w:t>7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>4</w:t>
                                </w:r>
                                <w:r w:rsidRPr="00384B7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anchor="ctr" anchorCtr="0">
                            <a:noAutofit/>
                          </wps:bodyPr>
                        </wps:wsp>
                      </wpg:grpSp>
                      <wps:wsp>
                        <wps:cNvPr id="16" name="矩形 91"/>
                        <wps:cNvSpPr/>
                        <wps:spPr>
                          <a:xfrm>
                            <a:off x="4460779" y="-7"/>
                            <a:ext cx="1506609" cy="71540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28B9455" w14:textId="77777777" w:rsidR="0009076E" w:rsidRPr="00DC25A0" w:rsidRDefault="0009076E" w:rsidP="0009076E">
                              <w:pPr>
                                <w:adjustRightInd w:val="0"/>
                                <w:snapToGrid w:val="0"/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>SO</w:t>
                              </w:r>
                              <w:r w:rsidRPr="0077107C"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sym w:font="Wingdings" w:char="F0E0"/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>PSD</w:t>
                              </w:r>
                              <w:r w:rsidRPr="0077107C"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sym w:font="Wingdings" w:char="F0E0"/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>EC</w:t>
                              </w:r>
                              <w:r w:rsidRPr="0076419E"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 xml:space="preserve"> indirect </w:t>
                              </w:r>
                              <w:proofErr w:type="spellStart"/>
                              <w:proofErr w:type="gramStart"/>
                              <w: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>path</w:t>
                              </w:r>
                              <w:proofErr w:type="spellEnd"/>
                              <w: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:</w:t>
                              </w:r>
                              <w:proofErr w:type="gramEnd"/>
                            </w:p>
                            <w:p w14:paraId="7FC665CE" w14:textId="045F2E63" w:rsidR="0009076E" w:rsidRPr="001F15DB" w:rsidRDefault="0009076E" w:rsidP="0009076E">
                              <w:pPr>
                                <w:adjustRightInd w:val="0"/>
                                <w:snapToGrid w:val="0"/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76419E">
                                <w:rPr>
                                  <w:i/>
                                  <w:iCs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b</w:t>
                              </w:r>
                              <w:r w:rsidRPr="0076419E">
                                <w:rPr>
                                  <w:i/>
                                  <w:iCs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vertAlign w:val="subscript"/>
                                </w:rPr>
                                <w:t>p</w:t>
                              </w:r>
                              <w:r w:rsidRPr="000E66E0"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=.0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0</w:t>
                              </w:r>
                              <w:r w:rsidR="009714F0"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8</w:t>
                              </w:r>
                              <w:r w:rsidRPr="0076419E"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*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C8A5EED" id="Group 1" o:spid="_x0000_s1042" style="position:absolute;margin-left:-33.6pt;margin-top:13.75pt;width:548.8pt;height:235.85pt;z-index:251661312;mso-height-relative:margin" coordorigin="1934,-335" coordsize="57739,2217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">
                <v:group id="组合 2" o:spid="_x0000_s1043" style="position:absolute;left:1934;top:-335;width:46806;height:22174" coordorigin="-5320,2827" coordsize="103900,4075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">
                  <v:group id="组合 2" o:spid="_x0000_s1044" style="position:absolute;left:-5320;top:3444;width:103899;height:39317" coordorigin="-5320,3444" coordsize="103900,393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">
                    <v:rect id="矩形 85" o:spid="_x0000_s1045" style="position:absolute;left:-5320;top:33106;width:22275;height:965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" fillcolor="white [3201]" stroked="f" strokeweight=".5pt">
                      <v:textbox>
                        <w:txbxContent>
                          <w:p w14:paraId="3ADCEFC0" w14:textId="77777777" w:rsidR="0009076E" w:rsidRPr="00141A84" w:rsidRDefault="0009076E" w:rsidP="0009076E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SO</w:t>
                            </w:r>
                          </w:p>
                          <w:p w14:paraId="48E6590A" w14:textId="77777777" w:rsidR="0009076E" w:rsidRDefault="0009076E" w:rsidP="0009076E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rFonts w:eastAsia="DengXi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"/>
                                <w:color w:val="000000"/>
                                <w:sz w:val="18"/>
                                <w:szCs w:val="18"/>
                              </w:rPr>
                              <w:t>Sexual orientation</w:t>
                            </w:r>
                          </w:p>
                          <w:p w14:paraId="47F2A8A1" w14:textId="77777777" w:rsidR="0009076E" w:rsidRPr="00B3239B" w:rsidRDefault="0009076E" w:rsidP="0009076E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"/>
                                <w:color w:val="000000"/>
                                <w:sz w:val="18"/>
                                <w:szCs w:val="18"/>
                              </w:rPr>
                              <w:t>LGBT vs. non-LGBT</w:t>
                            </w:r>
                          </w:p>
                        </w:txbxContent>
                      </v:textbox>
                    </v:rect>
                    <v:rect id="矩形 86" o:spid="_x0000_s1046" style="position:absolute;left:36252;top:3444;width:22957;height:892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" fillcolor="white [3201]" stroked="f" strokeweight=".5pt">
                      <v:textbox>
                        <w:txbxContent>
                          <w:p w14:paraId="6E019B67" w14:textId="77777777" w:rsidR="0009076E" w:rsidRPr="00FF77ED" w:rsidRDefault="0009076E" w:rsidP="0009076E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PSD</w:t>
                            </w:r>
                          </w:p>
                          <w:p w14:paraId="4EB3BC26" w14:textId="77777777" w:rsidR="0009076E" w:rsidRPr="00FF77ED" w:rsidRDefault="0009076E" w:rsidP="0009076E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Psychological Distress</w:t>
                            </w:r>
                          </w:p>
                          <w:p w14:paraId="6045CFD9" w14:textId="77777777" w:rsidR="0009076E" w:rsidRPr="007616B1" w:rsidRDefault="0009076E" w:rsidP="0009076E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rect>
                    <v:rect id="矩形 87" o:spid="_x0000_s1047" style="position:absolute;left:75597;top:33106;width:22982;height:694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" fillcolor="white [3201]" stroked="f" strokeweight=".5pt">
                      <v:textbox>
                        <w:txbxContent>
                          <w:p w14:paraId="4D5FA9CC" w14:textId="77777777" w:rsidR="0009076E" w:rsidRPr="00EA506C" w:rsidRDefault="0009076E" w:rsidP="0009076E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EC</w:t>
                            </w:r>
                          </w:p>
                          <w:p w14:paraId="6A01C4CF" w14:textId="77777777" w:rsidR="0009076E" w:rsidRPr="003E2E33" w:rsidRDefault="0009076E" w:rsidP="0009076E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E-cigarette use</w:t>
                            </w:r>
                          </w:p>
                        </w:txbxContent>
                      </v:textbox>
                    </v:rect>
                    <v:shape id="直线箭头连接符 88" o:spid="_x0000_s1048" type="#_x0000_t32" style="position:absolute;left:6962;top:10008;width:29417;height:2252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" strokecolor="black [3213]" strokeweight="1pt">
                      <v:stroke endarrow="classic" joinstyle="miter"/>
                    </v:shape>
                    <v:shape id="直线箭头连接符 89" o:spid="_x0000_s1049" type="#_x0000_t32" style="position:absolute;left:16955;top:36547;width:59036;height:119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" strokecolor="black [3213]" strokeweight="1pt">
                      <v:stroke endarrow="classic" joinstyle="miter"/>
                      <o:lock v:ext="edit" shapetype="f"/>
                    </v:shape>
                    <v:shape id="直线箭头连接符 90" o:spid="_x0000_s1050" type="#_x0000_t32" style="position:absolute;left:59338;top:10008;width:28144;height:2158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" strokecolor="black [3213]" strokeweight="1pt">
                      <v:stroke endarrow="classic" joinstyle="miter"/>
                      <o:lock v:ext="edit" shapetype="f"/>
                    </v:shape>
                    <v:rect id="矩形 93" o:spid="_x0000_s1051" style="position:absolute;left:33224;top:20040;width:26334;height:75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" filled="f" stroked="f" strokeweight=".5pt">
                      <v:textbox>
                        <w:txbxContent>
                          <w:p w14:paraId="44430061" w14:textId="77777777" w:rsidR="0009076E" w:rsidRPr="0087096E" w:rsidRDefault="0009076E" w:rsidP="0009076E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EH</w:t>
                            </w:r>
                          </w:p>
                          <w:p w14:paraId="5972677F" w14:textId="77777777" w:rsidR="0009076E" w:rsidRPr="007616B1" w:rsidRDefault="0009076E" w:rsidP="0009076E">
                            <w:pPr>
                              <w:adjustRightInd w:val="0"/>
                              <w:snapToGrid w:val="0"/>
                              <w:jc w:val="center"/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eHealth use</w:t>
                            </w:r>
                          </w:p>
                        </w:txbxContent>
                      </v:textbox>
                    </v:rect>
                    <v:shape id="直线箭头连接符 94" o:spid="_x0000_s1052" type="#_x0000_t32" style="position:absolute;left:28311;top:16596;width:9865;height:7280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" strokecolor="black [3213]" strokeweight="1pt">
                      <v:stroke endarrow="classic" joinstyle="miter"/>
                      <o:lock v:ext="edit" shapetype="f"/>
                    </v:shape>
                  </v:group>
                  <v:shape id="文本框 21" o:spid="_x0000_s1053" type="#_x0000_t202" style="position:absolute;left:6203;top:12951;width:22248;height:11605;rotation:-3041675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" filled="f" stroked="f">
                    <v:textbox>
                      <w:txbxContent>
                        <w:p w14:paraId="3DF08320" w14:textId="19EB432F" w:rsidR="0009076E" w:rsidRPr="004A2C5A" w:rsidRDefault="0009076E" w:rsidP="0009076E">
                          <w:pPr>
                            <w:adjustRightInd w:val="0"/>
                            <w:snapToGrid w:val="0"/>
                            <w:jc w:val="center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76419E">
                            <w:rPr>
                              <w:i/>
                              <w:iCs/>
                              <w:sz w:val="20"/>
                              <w:szCs w:val="20"/>
                            </w:rPr>
                            <w:t>b</w:t>
                          </w:r>
                          <w:r w:rsidRPr="0076419E">
                            <w:rPr>
                              <w:i/>
                              <w:iCs/>
                              <w:sz w:val="20"/>
                              <w:szCs w:val="20"/>
                              <w:vertAlign w:val="subscript"/>
                            </w:rPr>
                            <w:t>p</w:t>
                          </w:r>
                          <w:r w:rsidRPr="0076419E">
                            <w:rPr>
                              <w:i/>
                              <w:iCs/>
                              <w:sz w:val="20"/>
                              <w:szCs w:val="20"/>
                            </w:rPr>
                            <w:t>=</w:t>
                          </w:r>
                          <w:r w:rsidRPr="005244B0">
                            <w:rPr>
                              <w:sz w:val="20"/>
                              <w:szCs w:val="20"/>
                            </w:rPr>
                            <w:t>.1</w:t>
                          </w:r>
                          <w:r>
                            <w:rPr>
                              <w:sz w:val="20"/>
                              <w:szCs w:val="20"/>
                            </w:rPr>
                            <w:t>1</w:t>
                          </w:r>
                          <w:r w:rsidR="009714F0">
                            <w:rPr>
                              <w:sz w:val="20"/>
                              <w:szCs w:val="20"/>
                            </w:rPr>
                            <w:t>4</w:t>
                          </w:r>
                          <w:r w:rsidRPr="004A2C5A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***</w:t>
                          </w:r>
                        </w:p>
                      </w:txbxContent>
                    </v:textbox>
                  </v:shape>
                  <v:shape id="文本框 23" o:spid="_x0000_s1054" type="#_x0000_t202" style="position:absolute;left:23776;top:20805;width:18557;height:5970;rotation:2706607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" filled="f" stroked="f">
                    <v:textbox>
                      <w:txbxContent>
                        <w:p w14:paraId="0025E0CD" w14:textId="23198A7D" w:rsidR="0009076E" w:rsidRPr="00156C0E" w:rsidRDefault="0009076E" w:rsidP="0009076E">
                          <w:pPr>
                            <w:adjustRightInd w:val="0"/>
                            <w:snapToGrid w:val="0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76419E">
                            <w:rPr>
                              <w:i/>
                              <w:iCs/>
                              <w:sz w:val="20"/>
                              <w:szCs w:val="20"/>
                            </w:rPr>
                            <w:t>b</w:t>
                          </w:r>
                          <w:r w:rsidRPr="0076419E">
                            <w:rPr>
                              <w:i/>
                              <w:iCs/>
                              <w:sz w:val="20"/>
                              <w:szCs w:val="20"/>
                              <w:vertAlign w:val="subscript"/>
                            </w:rPr>
                            <w:t>p</w:t>
                          </w:r>
                          <w:r w:rsidRPr="0076419E">
                            <w:rPr>
                              <w:i/>
                              <w:iCs/>
                              <w:sz w:val="20"/>
                              <w:szCs w:val="20"/>
                            </w:rPr>
                            <w:t>=</w:t>
                          </w:r>
                          <w:r w:rsidRPr="00156C0E">
                            <w:rPr>
                              <w:sz w:val="20"/>
                              <w:szCs w:val="20"/>
                            </w:rPr>
                            <w:t>-.</w:t>
                          </w:r>
                          <w:r w:rsidR="009714F0">
                            <w:rPr>
                              <w:sz w:val="20"/>
                              <w:szCs w:val="20"/>
                            </w:rPr>
                            <w:t>166</w:t>
                          </w:r>
                        </w:p>
                      </w:txbxContent>
                    </v:textbox>
                  </v:shape>
                  <v:shape id="文本框 27" o:spid="_x0000_s1055" type="#_x0000_t202" style="position:absolute;left:31616;top:36361;width:29321;height:722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" filled="f" stroked="f">
                    <v:textbox>
                      <w:txbxContent>
                        <w:p w14:paraId="1FAB3E51" w14:textId="046564BF" w:rsidR="0009076E" w:rsidRPr="003E383A" w:rsidRDefault="0009076E" w:rsidP="0009076E">
                          <w:pPr>
                            <w:adjustRightInd w:val="0"/>
                            <w:snapToGrid w:val="0"/>
                            <w:jc w:val="center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76419E">
                            <w:rPr>
                              <w:i/>
                              <w:iCs/>
                              <w:sz w:val="20"/>
                              <w:szCs w:val="20"/>
                            </w:rPr>
                            <w:t>b</w:t>
                          </w:r>
                          <w:r w:rsidRPr="0076419E">
                            <w:rPr>
                              <w:i/>
                              <w:iCs/>
                              <w:sz w:val="20"/>
                              <w:szCs w:val="20"/>
                              <w:vertAlign w:val="subscript"/>
                            </w:rPr>
                            <w:t>p</w:t>
                          </w:r>
                          <w:r w:rsidRPr="0076419E">
                            <w:rPr>
                              <w:i/>
                              <w:iCs/>
                              <w:sz w:val="20"/>
                              <w:szCs w:val="20"/>
                            </w:rPr>
                            <w:t>=</w:t>
                          </w:r>
                          <w:r w:rsidRPr="00D405EA">
                            <w:rPr>
                              <w:sz w:val="20"/>
                              <w:szCs w:val="20"/>
                            </w:rPr>
                            <w:t>.</w:t>
                          </w:r>
                          <w:r>
                            <w:rPr>
                              <w:sz w:val="20"/>
                              <w:szCs w:val="20"/>
                            </w:rPr>
                            <w:t>00</w:t>
                          </w:r>
                          <w:r w:rsidR="009714F0">
                            <w:rPr>
                              <w:sz w:val="20"/>
                              <w:szCs w:val="20"/>
                            </w:rPr>
                            <w:t>4</w:t>
                          </w:r>
                        </w:p>
                      </w:txbxContent>
                    </v:textbox>
                  </v:shape>
                  <v:shape id="文本框 29" o:spid="_x0000_s1056" type="#_x0000_t202" style="position:absolute;left:62582;top:12812;width:29305;height:9335;rotation:3049356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" filled="f" stroked="f">
                    <v:textbox>
                      <w:txbxContent>
                        <w:p w14:paraId="3018D13F" w14:textId="32E628DD" w:rsidR="0009076E" w:rsidRPr="007616B1" w:rsidRDefault="0009076E" w:rsidP="0009076E">
                          <w:pPr>
                            <w:adjustRightInd w:val="0"/>
                            <w:snapToGrid w:val="0"/>
                            <w:jc w:val="center"/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76419E">
                            <w:rPr>
                              <w:i/>
                              <w:iCs/>
                              <w:sz w:val="20"/>
                              <w:szCs w:val="20"/>
                            </w:rPr>
                            <w:t>b</w:t>
                          </w:r>
                          <w:r w:rsidRPr="0076419E">
                            <w:rPr>
                              <w:i/>
                              <w:iCs/>
                              <w:sz w:val="20"/>
                              <w:szCs w:val="20"/>
                              <w:vertAlign w:val="subscript"/>
                            </w:rPr>
                            <w:t>p</w:t>
                          </w:r>
                          <w:r w:rsidRPr="0076419E">
                            <w:rPr>
                              <w:i/>
                              <w:iCs/>
                              <w:sz w:val="20"/>
                              <w:szCs w:val="20"/>
                            </w:rPr>
                            <w:t>=</w:t>
                          </w:r>
                          <w:r w:rsidRPr="005244B0">
                            <w:rPr>
                              <w:sz w:val="20"/>
                              <w:szCs w:val="20"/>
                            </w:rPr>
                            <w:t>.</w:t>
                          </w:r>
                          <w:r>
                            <w:rPr>
                              <w:sz w:val="20"/>
                              <w:szCs w:val="20"/>
                            </w:rPr>
                            <w:t>0</w:t>
                          </w:r>
                          <w:r w:rsidR="009714F0">
                            <w:rPr>
                              <w:sz w:val="20"/>
                              <w:szCs w:val="20"/>
                            </w:rPr>
                            <w:t>7</w:t>
                          </w:r>
                          <w:r>
                            <w:rPr>
                              <w:sz w:val="20"/>
                              <w:szCs w:val="20"/>
                            </w:rPr>
                            <w:t>4</w:t>
                          </w:r>
                          <w:r w:rsidRPr="00384B7B"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v:rect id="矩形 91" o:spid="_x0000_s1057" style="position:absolute;left:44607;width:15066;height:715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" fillcolor="window" strokecolor="windowText" strokeweight=".5pt">
                  <v:textbox>
                    <w:txbxContent>
                      <w:p w14:paraId="428B9455" w14:textId="77777777" w:rsidR="0009076E" w:rsidRPr="00DC25A0" w:rsidRDefault="0009076E" w:rsidP="0009076E">
                        <w:pPr>
                          <w:adjustRightInd w:val="0"/>
                          <w:snapToGrid w:val="0"/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lang w:val="fr-FR"/>
                          </w:rPr>
                          <w:t>SO</w:t>
                        </w:r>
                        <w:r w:rsidRPr="0077107C"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sym w:font="Wingdings" w:char="F0E0"/>
                        </w:r>
                        <w: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lang w:val="fr-FR"/>
                          </w:rPr>
                          <w:t>PSD</w:t>
                        </w:r>
                        <w:r w:rsidRPr="0077107C"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sym w:font="Wingdings" w:char="F0E0"/>
                        </w:r>
                        <w: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lang w:val="fr-FR"/>
                          </w:rPr>
                          <w:t>EC</w:t>
                        </w:r>
                        <w:r w:rsidRPr="0076419E"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lang w:val="fr-FR"/>
                          </w:rPr>
                          <w:t xml:space="preserve"> indirect </w:t>
                        </w:r>
                        <w:proofErr w:type="spellStart"/>
                        <w:proofErr w:type="gramStart"/>
                        <w: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lang w:val="fr-FR"/>
                          </w:rPr>
                          <w:t>path</w:t>
                        </w:r>
                        <w:proofErr w:type="spellEnd"/>
                        <w: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:</w:t>
                        </w:r>
                        <w:proofErr w:type="gramEnd"/>
                      </w:p>
                      <w:p w14:paraId="7FC665CE" w14:textId="045F2E63" w:rsidR="0009076E" w:rsidRPr="001F15DB" w:rsidRDefault="0009076E" w:rsidP="0009076E">
                        <w:pPr>
                          <w:adjustRightInd w:val="0"/>
                          <w:snapToGrid w:val="0"/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</w:pPr>
                        <w:r w:rsidRPr="0076419E">
                          <w:rPr>
                            <w:i/>
                            <w:iCs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b</w:t>
                        </w:r>
                        <w:r w:rsidRPr="0076419E">
                          <w:rPr>
                            <w:i/>
                            <w:iCs/>
                            <w:color w:val="000000" w:themeColor="dark1"/>
                            <w:kern w:val="24"/>
                            <w:sz w:val="20"/>
                            <w:szCs w:val="20"/>
                            <w:vertAlign w:val="subscript"/>
                          </w:rPr>
                          <w:t>p</w:t>
                        </w:r>
                        <w:r w:rsidRPr="000E66E0"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=.0</w:t>
                        </w:r>
                        <w: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0</w:t>
                        </w:r>
                        <w:r w:rsidR="009714F0"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8</w:t>
                        </w:r>
                        <w:r w:rsidRPr="0076419E"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*</w:t>
                        </w:r>
                        <w:r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**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03AAC9CD" w14:textId="77777777" w:rsidR="0009076E" w:rsidRDefault="0009076E" w:rsidP="0009076E"/>
    <w:p w14:paraId="4A0C7A04" w14:textId="77777777" w:rsidR="0009076E" w:rsidRDefault="0009076E" w:rsidP="0009076E"/>
    <w:p w14:paraId="5BB1BC4D" w14:textId="77777777" w:rsidR="0009076E" w:rsidRDefault="0009076E" w:rsidP="0009076E"/>
    <w:p w14:paraId="4C91AF70" w14:textId="77777777" w:rsidR="0009076E" w:rsidRDefault="0009076E" w:rsidP="0009076E"/>
    <w:p w14:paraId="0C0430E2" w14:textId="77777777" w:rsidR="0009076E" w:rsidRDefault="0009076E" w:rsidP="0009076E"/>
    <w:p w14:paraId="17D415BC" w14:textId="77777777" w:rsidR="0009076E" w:rsidRDefault="0009076E" w:rsidP="0009076E"/>
    <w:p w14:paraId="3E5299A6" w14:textId="77777777" w:rsidR="0009076E" w:rsidRDefault="0009076E" w:rsidP="0009076E"/>
    <w:p w14:paraId="01DD52AB" w14:textId="77777777" w:rsidR="0009076E" w:rsidRDefault="0009076E" w:rsidP="0009076E">
      <w:pPr>
        <w:tabs>
          <w:tab w:val="left" w:pos="884"/>
        </w:tabs>
        <w:rPr>
          <w:sz w:val="20"/>
          <w:szCs w:val="20"/>
        </w:rPr>
      </w:pPr>
    </w:p>
    <w:p w14:paraId="22B92A09" w14:textId="77777777" w:rsidR="0009076E" w:rsidRDefault="0009076E" w:rsidP="0009076E">
      <w:pPr>
        <w:tabs>
          <w:tab w:val="left" w:pos="884"/>
        </w:tabs>
        <w:rPr>
          <w:sz w:val="20"/>
          <w:szCs w:val="20"/>
        </w:rPr>
      </w:pPr>
    </w:p>
    <w:p w14:paraId="348E72CA" w14:textId="77777777" w:rsidR="0009076E" w:rsidRDefault="0009076E" w:rsidP="0009076E">
      <w:pPr>
        <w:tabs>
          <w:tab w:val="left" w:pos="884"/>
        </w:tabs>
        <w:rPr>
          <w:sz w:val="20"/>
          <w:szCs w:val="20"/>
        </w:rPr>
      </w:pPr>
    </w:p>
    <w:p w14:paraId="57D67FDB" w14:textId="77777777" w:rsidR="0009076E" w:rsidRDefault="0009076E" w:rsidP="0009076E">
      <w:pPr>
        <w:tabs>
          <w:tab w:val="left" w:pos="884"/>
        </w:tabs>
        <w:rPr>
          <w:sz w:val="20"/>
          <w:szCs w:val="20"/>
        </w:rPr>
      </w:pPr>
    </w:p>
    <w:p w14:paraId="5AF3D18B" w14:textId="77777777" w:rsidR="0009076E" w:rsidRDefault="0009076E" w:rsidP="0009076E">
      <w:pPr>
        <w:tabs>
          <w:tab w:val="left" w:pos="884"/>
        </w:tabs>
        <w:rPr>
          <w:sz w:val="20"/>
          <w:szCs w:val="20"/>
        </w:rPr>
      </w:pPr>
    </w:p>
    <w:p w14:paraId="56BAAB4B" w14:textId="77777777" w:rsidR="0009076E" w:rsidRDefault="0009076E" w:rsidP="0009076E">
      <w:pPr>
        <w:tabs>
          <w:tab w:val="left" w:pos="884"/>
        </w:tabs>
        <w:rPr>
          <w:sz w:val="20"/>
          <w:szCs w:val="20"/>
        </w:rPr>
      </w:pPr>
    </w:p>
    <w:p w14:paraId="524A485E" w14:textId="77777777" w:rsidR="0009076E" w:rsidRDefault="0009076E" w:rsidP="0009076E">
      <w:pPr>
        <w:tabs>
          <w:tab w:val="left" w:pos="884"/>
        </w:tabs>
        <w:rPr>
          <w:sz w:val="20"/>
          <w:szCs w:val="20"/>
        </w:rPr>
      </w:pPr>
    </w:p>
    <w:p w14:paraId="06C71C1D" w14:textId="77777777" w:rsidR="0009076E" w:rsidRDefault="0009076E" w:rsidP="0009076E">
      <w:pPr>
        <w:tabs>
          <w:tab w:val="left" w:pos="884"/>
        </w:tabs>
        <w:rPr>
          <w:sz w:val="20"/>
          <w:szCs w:val="20"/>
        </w:rPr>
      </w:pPr>
    </w:p>
    <w:p w14:paraId="1F8E2F79" w14:textId="77777777" w:rsidR="0009076E" w:rsidRDefault="0009076E" w:rsidP="0009076E"/>
    <w:p w14:paraId="2CBFEB82" w14:textId="77777777" w:rsidR="0009076E" w:rsidRDefault="0009076E" w:rsidP="0009076E"/>
    <w:p w14:paraId="59BA96B1" w14:textId="77777777" w:rsidR="0009076E" w:rsidRDefault="0009076E" w:rsidP="0009076E"/>
    <w:p w14:paraId="6633F48B" w14:textId="77777777" w:rsidR="0009076E" w:rsidRDefault="0009076E" w:rsidP="0009076E"/>
    <w:p w14:paraId="72395614" w14:textId="77777777" w:rsidR="0009076E" w:rsidRDefault="0009076E" w:rsidP="0009076E"/>
    <w:p w14:paraId="48F4B31E" w14:textId="77777777" w:rsidR="00470DB0" w:rsidRDefault="00470DB0"/>
    <w:sectPr w:rsidR="00470D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DB0"/>
    <w:rsid w:val="00002D1B"/>
    <w:rsid w:val="0000513C"/>
    <w:rsid w:val="00006B89"/>
    <w:rsid w:val="00007CE4"/>
    <w:rsid w:val="00007E5B"/>
    <w:rsid w:val="000128BB"/>
    <w:rsid w:val="0001441A"/>
    <w:rsid w:val="00014582"/>
    <w:rsid w:val="00016C68"/>
    <w:rsid w:val="000202FA"/>
    <w:rsid w:val="000248C7"/>
    <w:rsid w:val="00024E9A"/>
    <w:rsid w:val="00026BE4"/>
    <w:rsid w:val="00030ACB"/>
    <w:rsid w:val="00033978"/>
    <w:rsid w:val="00034487"/>
    <w:rsid w:val="00042ECB"/>
    <w:rsid w:val="00043665"/>
    <w:rsid w:val="00043EFE"/>
    <w:rsid w:val="00044CFB"/>
    <w:rsid w:val="00045460"/>
    <w:rsid w:val="00051DD1"/>
    <w:rsid w:val="00053D18"/>
    <w:rsid w:val="00056011"/>
    <w:rsid w:val="0005788A"/>
    <w:rsid w:val="000600B8"/>
    <w:rsid w:val="0006017A"/>
    <w:rsid w:val="000603A4"/>
    <w:rsid w:val="00061627"/>
    <w:rsid w:val="0006261C"/>
    <w:rsid w:val="00063699"/>
    <w:rsid w:val="00063A9A"/>
    <w:rsid w:val="00063F03"/>
    <w:rsid w:val="00065FEE"/>
    <w:rsid w:val="00070B52"/>
    <w:rsid w:val="00071076"/>
    <w:rsid w:val="0007161B"/>
    <w:rsid w:val="00071FE5"/>
    <w:rsid w:val="0007297F"/>
    <w:rsid w:val="00072FCA"/>
    <w:rsid w:val="000738A7"/>
    <w:rsid w:val="000760D2"/>
    <w:rsid w:val="00076E80"/>
    <w:rsid w:val="00080B7A"/>
    <w:rsid w:val="00083CC7"/>
    <w:rsid w:val="000847FA"/>
    <w:rsid w:val="00087F91"/>
    <w:rsid w:val="000906BB"/>
    <w:rsid w:val="0009076E"/>
    <w:rsid w:val="00090FA8"/>
    <w:rsid w:val="00090FCC"/>
    <w:rsid w:val="000A1DE0"/>
    <w:rsid w:val="000A42BC"/>
    <w:rsid w:val="000A43D8"/>
    <w:rsid w:val="000A73B0"/>
    <w:rsid w:val="000A74EB"/>
    <w:rsid w:val="000B0DED"/>
    <w:rsid w:val="000B45B5"/>
    <w:rsid w:val="000B4C23"/>
    <w:rsid w:val="000B5390"/>
    <w:rsid w:val="000B587E"/>
    <w:rsid w:val="000B5B2F"/>
    <w:rsid w:val="000B66D3"/>
    <w:rsid w:val="000B7BF5"/>
    <w:rsid w:val="000C20DE"/>
    <w:rsid w:val="000C3C0B"/>
    <w:rsid w:val="000C40C2"/>
    <w:rsid w:val="000C4117"/>
    <w:rsid w:val="000C457D"/>
    <w:rsid w:val="000C7563"/>
    <w:rsid w:val="000C7957"/>
    <w:rsid w:val="000C7E32"/>
    <w:rsid w:val="000D05C2"/>
    <w:rsid w:val="000D35C6"/>
    <w:rsid w:val="000D68D8"/>
    <w:rsid w:val="000D6BB7"/>
    <w:rsid w:val="000D7DDD"/>
    <w:rsid w:val="000E048D"/>
    <w:rsid w:val="000E226D"/>
    <w:rsid w:val="000E2EB5"/>
    <w:rsid w:val="000E53F9"/>
    <w:rsid w:val="000F14B7"/>
    <w:rsid w:val="000F2D33"/>
    <w:rsid w:val="000F2FC8"/>
    <w:rsid w:val="000F388B"/>
    <w:rsid w:val="000F3E59"/>
    <w:rsid w:val="000F419B"/>
    <w:rsid w:val="000F5BC7"/>
    <w:rsid w:val="000F669B"/>
    <w:rsid w:val="001008C2"/>
    <w:rsid w:val="00101236"/>
    <w:rsid w:val="00101A93"/>
    <w:rsid w:val="0010611F"/>
    <w:rsid w:val="00106B70"/>
    <w:rsid w:val="0011022E"/>
    <w:rsid w:val="00111C19"/>
    <w:rsid w:val="001165CA"/>
    <w:rsid w:val="00116A71"/>
    <w:rsid w:val="001245B9"/>
    <w:rsid w:val="001255A8"/>
    <w:rsid w:val="0013051F"/>
    <w:rsid w:val="00132D0B"/>
    <w:rsid w:val="00135BD0"/>
    <w:rsid w:val="001364D1"/>
    <w:rsid w:val="001421B1"/>
    <w:rsid w:val="00144699"/>
    <w:rsid w:val="001474A6"/>
    <w:rsid w:val="00152BF3"/>
    <w:rsid w:val="001558E9"/>
    <w:rsid w:val="00157CDF"/>
    <w:rsid w:val="00160D9A"/>
    <w:rsid w:val="0016220B"/>
    <w:rsid w:val="00162B91"/>
    <w:rsid w:val="00164E4F"/>
    <w:rsid w:val="001661DE"/>
    <w:rsid w:val="00166401"/>
    <w:rsid w:val="00166C0E"/>
    <w:rsid w:val="00167CA5"/>
    <w:rsid w:val="0017035D"/>
    <w:rsid w:val="00170E8C"/>
    <w:rsid w:val="001734C1"/>
    <w:rsid w:val="00173982"/>
    <w:rsid w:val="00181629"/>
    <w:rsid w:val="00183E1F"/>
    <w:rsid w:val="00184B55"/>
    <w:rsid w:val="00185B59"/>
    <w:rsid w:val="00187852"/>
    <w:rsid w:val="00191B40"/>
    <w:rsid w:val="00193AAE"/>
    <w:rsid w:val="00193CCF"/>
    <w:rsid w:val="001A0FBC"/>
    <w:rsid w:val="001A65A1"/>
    <w:rsid w:val="001B109A"/>
    <w:rsid w:val="001B2323"/>
    <w:rsid w:val="001B2B9B"/>
    <w:rsid w:val="001B4AE2"/>
    <w:rsid w:val="001B7268"/>
    <w:rsid w:val="001B7CAF"/>
    <w:rsid w:val="001C0108"/>
    <w:rsid w:val="001C0E6E"/>
    <w:rsid w:val="001C1599"/>
    <w:rsid w:val="001C168B"/>
    <w:rsid w:val="001C1C8E"/>
    <w:rsid w:val="001C2E97"/>
    <w:rsid w:val="001C3AE5"/>
    <w:rsid w:val="001C4D32"/>
    <w:rsid w:val="001C6296"/>
    <w:rsid w:val="001D1221"/>
    <w:rsid w:val="001D1D3B"/>
    <w:rsid w:val="001D2CE5"/>
    <w:rsid w:val="001D340D"/>
    <w:rsid w:val="001D3F39"/>
    <w:rsid w:val="001D3FC0"/>
    <w:rsid w:val="001D5644"/>
    <w:rsid w:val="001E1D03"/>
    <w:rsid w:val="001E62F9"/>
    <w:rsid w:val="001E6657"/>
    <w:rsid w:val="001F3DAA"/>
    <w:rsid w:val="001F40C0"/>
    <w:rsid w:val="001F68A6"/>
    <w:rsid w:val="002011E7"/>
    <w:rsid w:val="002030BA"/>
    <w:rsid w:val="0020391D"/>
    <w:rsid w:val="002053CE"/>
    <w:rsid w:val="0020768A"/>
    <w:rsid w:val="00207A04"/>
    <w:rsid w:val="00210875"/>
    <w:rsid w:val="0021454D"/>
    <w:rsid w:val="00216180"/>
    <w:rsid w:val="00217DB2"/>
    <w:rsid w:val="002219CB"/>
    <w:rsid w:val="002235E9"/>
    <w:rsid w:val="00225476"/>
    <w:rsid w:val="002257C6"/>
    <w:rsid w:val="00225F52"/>
    <w:rsid w:val="002265F7"/>
    <w:rsid w:val="00226B80"/>
    <w:rsid w:val="002278BF"/>
    <w:rsid w:val="00230135"/>
    <w:rsid w:val="0023114E"/>
    <w:rsid w:val="00231B17"/>
    <w:rsid w:val="00232B3F"/>
    <w:rsid w:val="002336CD"/>
    <w:rsid w:val="00233B3D"/>
    <w:rsid w:val="00236AB6"/>
    <w:rsid w:val="002377EF"/>
    <w:rsid w:val="0024080B"/>
    <w:rsid w:val="00241192"/>
    <w:rsid w:val="00241E15"/>
    <w:rsid w:val="002446F1"/>
    <w:rsid w:val="00244984"/>
    <w:rsid w:val="00244BC9"/>
    <w:rsid w:val="00247865"/>
    <w:rsid w:val="00250795"/>
    <w:rsid w:val="0025191C"/>
    <w:rsid w:val="0025371B"/>
    <w:rsid w:val="0025550E"/>
    <w:rsid w:val="00255EE1"/>
    <w:rsid w:val="00257020"/>
    <w:rsid w:val="00260BD8"/>
    <w:rsid w:val="00261B44"/>
    <w:rsid w:val="00263D50"/>
    <w:rsid w:val="00264F08"/>
    <w:rsid w:val="00265EF1"/>
    <w:rsid w:val="002668B5"/>
    <w:rsid w:val="00267223"/>
    <w:rsid w:val="00267C32"/>
    <w:rsid w:val="00270888"/>
    <w:rsid w:val="0027131C"/>
    <w:rsid w:val="00272975"/>
    <w:rsid w:val="00274811"/>
    <w:rsid w:val="0027539C"/>
    <w:rsid w:val="002770B8"/>
    <w:rsid w:val="002779B2"/>
    <w:rsid w:val="00280F8A"/>
    <w:rsid w:val="00281266"/>
    <w:rsid w:val="002813C9"/>
    <w:rsid w:val="0028444E"/>
    <w:rsid w:val="00287B9D"/>
    <w:rsid w:val="00290463"/>
    <w:rsid w:val="002925FA"/>
    <w:rsid w:val="00293645"/>
    <w:rsid w:val="00294846"/>
    <w:rsid w:val="00294D3E"/>
    <w:rsid w:val="0029592E"/>
    <w:rsid w:val="00295CC1"/>
    <w:rsid w:val="00296CC9"/>
    <w:rsid w:val="00297D04"/>
    <w:rsid w:val="00297E1A"/>
    <w:rsid w:val="002A1889"/>
    <w:rsid w:val="002A3F7B"/>
    <w:rsid w:val="002A47DF"/>
    <w:rsid w:val="002A7CDB"/>
    <w:rsid w:val="002B22F2"/>
    <w:rsid w:val="002B56ED"/>
    <w:rsid w:val="002B63F2"/>
    <w:rsid w:val="002B6732"/>
    <w:rsid w:val="002C21A7"/>
    <w:rsid w:val="002C5AE2"/>
    <w:rsid w:val="002D300F"/>
    <w:rsid w:val="002D6388"/>
    <w:rsid w:val="002D77C2"/>
    <w:rsid w:val="002E043E"/>
    <w:rsid w:val="002E2F5B"/>
    <w:rsid w:val="002E4CA1"/>
    <w:rsid w:val="002F098A"/>
    <w:rsid w:val="002F425F"/>
    <w:rsid w:val="002F5DF0"/>
    <w:rsid w:val="002F79C4"/>
    <w:rsid w:val="002F7A37"/>
    <w:rsid w:val="00304D8D"/>
    <w:rsid w:val="00305F74"/>
    <w:rsid w:val="00306774"/>
    <w:rsid w:val="00311813"/>
    <w:rsid w:val="00312BA6"/>
    <w:rsid w:val="00314D7D"/>
    <w:rsid w:val="003164FE"/>
    <w:rsid w:val="00323CD7"/>
    <w:rsid w:val="0032635D"/>
    <w:rsid w:val="00330B7A"/>
    <w:rsid w:val="00334883"/>
    <w:rsid w:val="00341AB7"/>
    <w:rsid w:val="00342E42"/>
    <w:rsid w:val="003456A8"/>
    <w:rsid w:val="00346DF7"/>
    <w:rsid w:val="00347013"/>
    <w:rsid w:val="0035542A"/>
    <w:rsid w:val="003555A3"/>
    <w:rsid w:val="00355D71"/>
    <w:rsid w:val="00356024"/>
    <w:rsid w:val="00356509"/>
    <w:rsid w:val="00356FDE"/>
    <w:rsid w:val="00360B9E"/>
    <w:rsid w:val="00361708"/>
    <w:rsid w:val="00362BEF"/>
    <w:rsid w:val="0036380C"/>
    <w:rsid w:val="00363F21"/>
    <w:rsid w:val="003662AE"/>
    <w:rsid w:val="00366592"/>
    <w:rsid w:val="00367D61"/>
    <w:rsid w:val="00367E3F"/>
    <w:rsid w:val="003702C7"/>
    <w:rsid w:val="00370CBC"/>
    <w:rsid w:val="003716E9"/>
    <w:rsid w:val="003736E2"/>
    <w:rsid w:val="003737CA"/>
    <w:rsid w:val="00374B04"/>
    <w:rsid w:val="00375959"/>
    <w:rsid w:val="003762F1"/>
    <w:rsid w:val="00376BD6"/>
    <w:rsid w:val="00376E39"/>
    <w:rsid w:val="00377215"/>
    <w:rsid w:val="0037765B"/>
    <w:rsid w:val="00381A60"/>
    <w:rsid w:val="00383050"/>
    <w:rsid w:val="00384EFC"/>
    <w:rsid w:val="00385324"/>
    <w:rsid w:val="00385D82"/>
    <w:rsid w:val="00386A8F"/>
    <w:rsid w:val="00387AA9"/>
    <w:rsid w:val="00390BC7"/>
    <w:rsid w:val="003924E6"/>
    <w:rsid w:val="00392C9C"/>
    <w:rsid w:val="00395A10"/>
    <w:rsid w:val="003A02A5"/>
    <w:rsid w:val="003A070F"/>
    <w:rsid w:val="003A299E"/>
    <w:rsid w:val="003A60AC"/>
    <w:rsid w:val="003B0378"/>
    <w:rsid w:val="003B11B6"/>
    <w:rsid w:val="003B27A4"/>
    <w:rsid w:val="003B2B84"/>
    <w:rsid w:val="003B357A"/>
    <w:rsid w:val="003B363C"/>
    <w:rsid w:val="003B7E47"/>
    <w:rsid w:val="003C0AE4"/>
    <w:rsid w:val="003C350C"/>
    <w:rsid w:val="003C37A5"/>
    <w:rsid w:val="003C4EFC"/>
    <w:rsid w:val="003C563B"/>
    <w:rsid w:val="003D0477"/>
    <w:rsid w:val="003D15BA"/>
    <w:rsid w:val="003D2CCE"/>
    <w:rsid w:val="003D322E"/>
    <w:rsid w:val="003D4AAC"/>
    <w:rsid w:val="003D52BE"/>
    <w:rsid w:val="003D7D05"/>
    <w:rsid w:val="003E03DE"/>
    <w:rsid w:val="003E1B81"/>
    <w:rsid w:val="003E33A0"/>
    <w:rsid w:val="003E4319"/>
    <w:rsid w:val="003E608C"/>
    <w:rsid w:val="003E65C3"/>
    <w:rsid w:val="003F239C"/>
    <w:rsid w:val="003F4691"/>
    <w:rsid w:val="003F77D4"/>
    <w:rsid w:val="00403E8A"/>
    <w:rsid w:val="004058A6"/>
    <w:rsid w:val="00405941"/>
    <w:rsid w:val="00406779"/>
    <w:rsid w:val="00411137"/>
    <w:rsid w:val="004162D6"/>
    <w:rsid w:val="004169B8"/>
    <w:rsid w:val="00417290"/>
    <w:rsid w:val="00417C7B"/>
    <w:rsid w:val="00417FAF"/>
    <w:rsid w:val="004201E9"/>
    <w:rsid w:val="0042166C"/>
    <w:rsid w:val="00423544"/>
    <w:rsid w:val="0042399A"/>
    <w:rsid w:val="00423CD6"/>
    <w:rsid w:val="00426378"/>
    <w:rsid w:val="00426B47"/>
    <w:rsid w:val="00426D14"/>
    <w:rsid w:val="00426D3F"/>
    <w:rsid w:val="00427A86"/>
    <w:rsid w:val="0043452C"/>
    <w:rsid w:val="004356EA"/>
    <w:rsid w:val="00437AB5"/>
    <w:rsid w:val="00440393"/>
    <w:rsid w:val="00441A89"/>
    <w:rsid w:val="00441F6C"/>
    <w:rsid w:val="00442F6B"/>
    <w:rsid w:val="00443C2B"/>
    <w:rsid w:val="004448C4"/>
    <w:rsid w:val="00445813"/>
    <w:rsid w:val="00445B50"/>
    <w:rsid w:val="00445D38"/>
    <w:rsid w:val="00450F2E"/>
    <w:rsid w:val="00452038"/>
    <w:rsid w:val="00452A72"/>
    <w:rsid w:val="0045386E"/>
    <w:rsid w:val="004549DB"/>
    <w:rsid w:val="00454ED3"/>
    <w:rsid w:val="004558C3"/>
    <w:rsid w:val="00455AD8"/>
    <w:rsid w:val="004563D9"/>
    <w:rsid w:val="0045783E"/>
    <w:rsid w:val="00462506"/>
    <w:rsid w:val="004651FF"/>
    <w:rsid w:val="00465DE7"/>
    <w:rsid w:val="0046655C"/>
    <w:rsid w:val="00466F62"/>
    <w:rsid w:val="00470C1F"/>
    <w:rsid w:val="00470DB0"/>
    <w:rsid w:val="00472CD3"/>
    <w:rsid w:val="004733B5"/>
    <w:rsid w:val="004757F9"/>
    <w:rsid w:val="00481D63"/>
    <w:rsid w:val="00481F94"/>
    <w:rsid w:val="00481F9D"/>
    <w:rsid w:val="004825B2"/>
    <w:rsid w:val="004903B7"/>
    <w:rsid w:val="00493357"/>
    <w:rsid w:val="004949C5"/>
    <w:rsid w:val="00496655"/>
    <w:rsid w:val="004966DF"/>
    <w:rsid w:val="004A0785"/>
    <w:rsid w:val="004A0A4B"/>
    <w:rsid w:val="004A0E4C"/>
    <w:rsid w:val="004A19F1"/>
    <w:rsid w:val="004A2894"/>
    <w:rsid w:val="004A535F"/>
    <w:rsid w:val="004A629C"/>
    <w:rsid w:val="004B181F"/>
    <w:rsid w:val="004B32BA"/>
    <w:rsid w:val="004B7248"/>
    <w:rsid w:val="004B75E1"/>
    <w:rsid w:val="004C13A5"/>
    <w:rsid w:val="004C7D60"/>
    <w:rsid w:val="004D14B3"/>
    <w:rsid w:val="004D14E6"/>
    <w:rsid w:val="004D1BFD"/>
    <w:rsid w:val="004D1CDF"/>
    <w:rsid w:val="004D2DD5"/>
    <w:rsid w:val="004D5707"/>
    <w:rsid w:val="004E5256"/>
    <w:rsid w:val="004E6FA5"/>
    <w:rsid w:val="004F0EE0"/>
    <w:rsid w:val="004F2D62"/>
    <w:rsid w:val="004F3AAC"/>
    <w:rsid w:val="004F3B80"/>
    <w:rsid w:val="004F430B"/>
    <w:rsid w:val="004F4875"/>
    <w:rsid w:val="004F48C0"/>
    <w:rsid w:val="004F505E"/>
    <w:rsid w:val="004F7E34"/>
    <w:rsid w:val="00502450"/>
    <w:rsid w:val="00507B66"/>
    <w:rsid w:val="00507CE0"/>
    <w:rsid w:val="005102D5"/>
    <w:rsid w:val="00511BA8"/>
    <w:rsid w:val="00520870"/>
    <w:rsid w:val="00520C48"/>
    <w:rsid w:val="00523211"/>
    <w:rsid w:val="0052335B"/>
    <w:rsid w:val="00524A68"/>
    <w:rsid w:val="00524F9E"/>
    <w:rsid w:val="005261A5"/>
    <w:rsid w:val="00526AF8"/>
    <w:rsid w:val="005303AB"/>
    <w:rsid w:val="00531280"/>
    <w:rsid w:val="00531BB2"/>
    <w:rsid w:val="00532240"/>
    <w:rsid w:val="005341ED"/>
    <w:rsid w:val="0053426B"/>
    <w:rsid w:val="00534304"/>
    <w:rsid w:val="00535243"/>
    <w:rsid w:val="0053601A"/>
    <w:rsid w:val="00536AC0"/>
    <w:rsid w:val="00541908"/>
    <w:rsid w:val="00542426"/>
    <w:rsid w:val="00544084"/>
    <w:rsid w:val="005446ED"/>
    <w:rsid w:val="00546BB4"/>
    <w:rsid w:val="00546E39"/>
    <w:rsid w:val="00550CCB"/>
    <w:rsid w:val="005510C4"/>
    <w:rsid w:val="00553005"/>
    <w:rsid w:val="00554888"/>
    <w:rsid w:val="00554972"/>
    <w:rsid w:val="00554CBC"/>
    <w:rsid w:val="00555394"/>
    <w:rsid w:val="00556387"/>
    <w:rsid w:val="00560769"/>
    <w:rsid w:val="00561772"/>
    <w:rsid w:val="00562844"/>
    <w:rsid w:val="00564C69"/>
    <w:rsid w:val="0056650D"/>
    <w:rsid w:val="00574BA6"/>
    <w:rsid w:val="00577666"/>
    <w:rsid w:val="00577EED"/>
    <w:rsid w:val="00581A68"/>
    <w:rsid w:val="00581F23"/>
    <w:rsid w:val="005837CC"/>
    <w:rsid w:val="005840AD"/>
    <w:rsid w:val="0059005D"/>
    <w:rsid w:val="00593261"/>
    <w:rsid w:val="005958E5"/>
    <w:rsid w:val="005A29DA"/>
    <w:rsid w:val="005A2C92"/>
    <w:rsid w:val="005A5618"/>
    <w:rsid w:val="005A56CD"/>
    <w:rsid w:val="005A5A5D"/>
    <w:rsid w:val="005A5E82"/>
    <w:rsid w:val="005A614A"/>
    <w:rsid w:val="005A743A"/>
    <w:rsid w:val="005B25A9"/>
    <w:rsid w:val="005B4494"/>
    <w:rsid w:val="005B50EF"/>
    <w:rsid w:val="005B5C72"/>
    <w:rsid w:val="005B6344"/>
    <w:rsid w:val="005B63FB"/>
    <w:rsid w:val="005C17F5"/>
    <w:rsid w:val="005C44AB"/>
    <w:rsid w:val="005C49F0"/>
    <w:rsid w:val="005C5462"/>
    <w:rsid w:val="005D09CA"/>
    <w:rsid w:val="005D25F8"/>
    <w:rsid w:val="005D2FDC"/>
    <w:rsid w:val="005D5284"/>
    <w:rsid w:val="005E3082"/>
    <w:rsid w:val="005E463E"/>
    <w:rsid w:val="005E4840"/>
    <w:rsid w:val="005E60A0"/>
    <w:rsid w:val="005E633C"/>
    <w:rsid w:val="005E73FC"/>
    <w:rsid w:val="005E74B1"/>
    <w:rsid w:val="005F06F2"/>
    <w:rsid w:val="005F29CD"/>
    <w:rsid w:val="00601359"/>
    <w:rsid w:val="006022FC"/>
    <w:rsid w:val="006028C3"/>
    <w:rsid w:val="00602F63"/>
    <w:rsid w:val="00604AA6"/>
    <w:rsid w:val="00607B56"/>
    <w:rsid w:val="0061012F"/>
    <w:rsid w:val="00611113"/>
    <w:rsid w:val="00614D57"/>
    <w:rsid w:val="00615E46"/>
    <w:rsid w:val="006201F3"/>
    <w:rsid w:val="00621648"/>
    <w:rsid w:val="00621D0C"/>
    <w:rsid w:val="00622882"/>
    <w:rsid w:val="006236E1"/>
    <w:rsid w:val="0062423C"/>
    <w:rsid w:val="0062548D"/>
    <w:rsid w:val="00626F09"/>
    <w:rsid w:val="00627DDE"/>
    <w:rsid w:val="006319C0"/>
    <w:rsid w:val="00631F61"/>
    <w:rsid w:val="006330A0"/>
    <w:rsid w:val="00633797"/>
    <w:rsid w:val="006340B5"/>
    <w:rsid w:val="00634CF8"/>
    <w:rsid w:val="006372FA"/>
    <w:rsid w:val="00641F88"/>
    <w:rsid w:val="00642CA6"/>
    <w:rsid w:val="00652371"/>
    <w:rsid w:val="006535EB"/>
    <w:rsid w:val="006537C7"/>
    <w:rsid w:val="006576AF"/>
    <w:rsid w:val="00663076"/>
    <w:rsid w:val="00664645"/>
    <w:rsid w:val="00664C69"/>
    <w:rsid w:val="00664DCB"/>
    <w:rsid w:val="00665457"/>
    <w:rsid w:val="00666D7C"/>
    <w:rsid w:val="00667BB8"/>
    <w:rsid w:val="0067153B"/>
    <w:rsid w:val="0067323C"/>
    <w:rsid w:val="006739FD"/>
    <w:rsid w:val="006745F6"/>
    <w:rsid w:val="0067641E"/>
    <w:rsid w:val="00676E08"/>
    <w:rsid w:val="00677AA0"/>
    <w:rsid w:val="00677B16"/>
    <w:rsid w:val="00680B84"/>
    <w:rsid w:val="00680DF1"/>
    <w:rsid w:val="0068186B"/>
    <w:rsid w:val="006827E4"/>
    <w:rsid w:val="0068330C"/>
    <w:rsid w:val="00684EB7"/>
    <w:rsid w:val="00685638"/>
    <w:rsid w:val="00685C59"/>
    <w:rsid w:val="00686BD9"/>
    <w:rsid w:val="00687B5A"/>
    <w:rsid w:val="00693045"/>
    <w:rsid w:val="00693E50"/>
    <w:rsid w:val="0069483A"/>
    <w:rsid w:val="00695427"/>
    <w:rsid w:val="00697EE5"/>
    <w:rsid w:val="006A10B2"/>
    <w:rsid w:val="006A1B84"/>
    <w:rsid w:val="006A2F7A"/>
    <w:rsid w:val="006A3423"/>
    <w:rsid w:val="006A5DDE"/>
    <w:rsid w:val="006A6A40"/>
    <w:rsid w:val="006A6F56"/>
    <w:rsid w:val="006A7C10"/>
    <w:rsid w:val="006B0005"/>
    <w:rsid w:val="006B3F9C"/>
    <w:rsid w:val="006B4BBE"/>
    <w:rsid w:val="006C0D91"/>
    <w:rsid w:val="006C459F"/>
    <w:rsid w:val="006C49BC"/>
    <w:rsid w:val="006C5F1B"/>
    <w:rsid w:val="006C6A11"/>
    <w:rsid w:val="006D0A8B"/>
    <w:rsid w:val="006D0C90"/>
    <w:rsid w:val="006D283E"/>
    <w:rsid w:val="006D4C81"/>
    <w:rsid w:val="006D4E6A"/>
    <w:rsid w:val="006D5AEA"/>
    <w:rsid w:val="006E2882"/>
    <w:rsid w:val="006E3920"/>
    <w:rsid w:val="006E56EB"/>
    <w:rsid w:val="006E60BA"/>
    <w:rsid w:val="006F0A37"/>
    <w:rsid w:val="006F254A"/>
    <w:rsid w:val="006F4B34"/>
    <w:rsid w:val="006F5691"/>
    <w:rsid w:val="007016CA"/>
    <w:rsid w:val="00702BA2"/>
    <w:rsid w:val="00704021"/>
    <w:rsid w:val="007058AE"/>
    <w:rsid w:val="00712B08"/>
    <w:rsid w:val="00716772"/>
    <w:rsid w:val="00721655"/>
    <w:rsid w:val="00721858"/>
    <w:rsid w:val="00722708"/>
    <w:rsid w:val="0072590D"/>
    <w:rsid w:val="00727145"/>
    <w:rsid w:val="00727A92"/>
    <w:rsid w:val="00731E97"/>
    <w:rsid w:val="00732B4A"/>
    <w:rsid w:val="00732E36"/>
    <w:rsid w:val="00733700"/>
    <w:rsid w:val="00741ADF"/>
    <w:rsid w:val="00742E3A"/>
    <w:rsid w:val="00743734"/>
    <w:rsid w:val="00743B91"/>
    <w:rsid w:val="00743F0A"/>
    <w:rsid w:val="0074731D"/>
    <w:rsid w:val="00747398"/>
    <w:rsid w:val="00750365"/>
    <w:rsid w:val="007527D2"/>
    <w:rsid w:val="0075323D"/>
    <w:rsid w:val="00753607"/>
    <w:rsid w:val="00754266"/>
    <w:rsid w:val="007544E2"/>
    <w:rsid w:val="00754C89"/>
    <w:rsid w:val="00755A64"/>
    <w:rsid w:val="007560F3"/>
    <w:rsid w:val="00757F40"/>
    <w:rsid w:val="00760255"/>
    <w:rsid w:val="007610B4"/>
    <w:rsid w:val="00764EFB"/>
    <w:rsid w:val="00765FAE"/>
    <w:rsid w:val="00767AAD"/>
    <w:rsid w:val="00767DD8"/>
    <w:rsid w:val="00772618"/>
    <w:rsid w:val="00773D51"/>
    <w:rsid w:val="00776E5C"/>
    <w:rsid w:val="00781CCF"/>
    <w:rsid w:val="007829DB"/>
    <w:rsid w:val="00782F60"/>
    <w:rsid w:val="007842DA"/>
    <w:rsid w:val="00784AE6"/>
    <w:rsid w:val="00785DB9"/>
    <w:rsid w:val="00786007"/>
    <w:rsid w:val="00786144"/>
    <w:rsid w:val="00786619"/>
    <w:rsid w:val="0079484A"/>
    <w:rsid w:val="007978D7"/>
    <w:rsid w:val="007A0E85"/>
    <w:rsid w:val="007A2657"/>
    <w:rsid w:val="007A6D01"/>
    <w:rsid w:val="007A7755"/>
    <w:rsid w:val="007A788B"/>
    <w:rsid w:val="007A79FC"/>
    <w:rsid w:val="007B0B60"/>
    <w:rsid w:val="007B139E"/>
    <w:rsid w:val="007B1BC6"/>
    <w:rsid w:val="007B2C76"/>
    <w:rsid w:val="007B38A1"/>
    <w:rsid w:val="007B3A5C"/>
    <w:rsid w:val="007B4C80"/>
    <w:rsid w:val="007B62C3"/>
    <w:rsid w:val="007B7AF2"/>
    <w:rsid w:val="007C3D6E"/>
    <w:rsid w:val="007C4792"/>
    <w:rsid w:val="007C551E"/>
    <w:rsid w:val="007C5A18"/>
    <w:rsid w:val="007D13CC"/>
    <w:rsid w:val="007D275B"/>
    <w:rsid w:val="007D447E"/>
    <w:rsid w:val="007D44F6"/>
    <w:rsid w:val="007D45F7"/>
    <w:rsid w:val="007E02DC"/>
    <w:rsid w:val="007E07E2"/>
    <w:rsid w:val="007E1C55"/>
    <w:rsid w:val="007E2F0C"/>
    <w:rsid w:val="007E544F"/>
    <w:rsid w:val="007F37F2"/>
    <w:rsid w:val="007F4398"/>
    <w:rsid w:val="007F5B4D"/>
    <w:rsid w:val="007F678B"/>
    <w:rsid w:val="007F68B2"/>
    <w:rsid w:val="00801994"/>
    <w:rsid w:val="00801D0A"/>
    <w:rsid w:val="00802C8C"/>
    <w:rsid w:val="00802F7A"/>
    <w:rsid w:val="00803715"/>
    <w:rsid w:val="0080772F"/>
    <w:rsid w:val="0081072E"/>
    <w:rsid w:val="0081085B"/>
    <w:rsid w:val="008109A5"/>
    <w:rsid w:val="00812C44"/>
    <w:rsid w:val="00812EEC"/>
    <w:rsid w:val="00822D8A"/>
    <w:rsid w:val="008239CE"/>
    <w:rsid w:val="00825F5D"/>
    <w:rsid w:val="008270FD"/>
    <w:rsid w:val="00827E96"/>
    <w:rsid w:val="00833020"/>
    <w:rsid w:val="008334D0"/>
    <w:rsid w:val="00836174"/>
    <w:rsid w:val="0083630D"/>
    <w:rsid w:val="00842011"/>
    <w:rsid w:val="00842586"/>
    <w:rsid w:val="00842F6B"/>
    <w:rsid w:val="008435A6"/>
    <w:rsid w:val="00843D1C"/>
    <w:rsid w:val="00846B2E"/>
    <w:rsid w:val="00850A5E"/>
    <w:rsid w:val="0085155F"/>
    <w:rsid w:val="00852769"/>
    <w:rsid w:val="008540EB"/>
    <w:rsid w:val="0086260F"/>
    <w:rsid w:val="008630F8"/>
    <w:rsid w:val="00863E08"/>
    <w:rsid w:val="0087018F"/>
    <w:rsid w:val="00870FA3"/>
    <w:rsid w:val="00872493"/>
    <w:rsid w:val="00874762"/>
    <w:rsid w:val="00874830"/>
    <w:rsid w:val="0087650D"/>
    <w:rsid w:val="0088310F"/>
    <w:rsid w:val="0088392C"/>
    <w:rsid w:val="00884593"/>
    <w:rsid w:val="00886105"/>
    <w:rsid w:val="00890CE5"/>
    <w:rsid w:val="00891334"/>
    <w:rsid w:val="008925E2"/>
    <w:rsid w:val="0089362A"/>
    <w:rsid w:val="008961A8"/>
    <w:rsid w:val="008A2078"/>
    <w:rsid w:val="008A262E"/>
    <w:rsid w:val="008A4575"/>
    <w:rsid w:val="008A4EBB"/>
    <w:rsid w:val="008A55A9"/>
    <w:rsid w:val="008A5BEA"/>
    <w:rsid w:val="008B0A36"/>
    <w:rsid w:val="008B0EC5"/>
    <w:rsid w:val="008B362B"/>
    <w:rsid w:val="008B3D89"/>
    <w:rsid w:val="008B559B"/>
    <w:rsid w:val="008C1356"/>
    <w:rsid w:val="008C25C2"/>
    <w:rsid w:val="008C25DC"/>
    <w:rsid w:val="008C372B"/>
    <w:rsid w:val="008C3DF2"/>
    <w:rsid w:val="008C50D9"/>
    <w:rsid w:val="008C5533"/>
    <w:rsid w:val="008C636D"/>
    <w:rsid w:val="008C72C9"/>
    <w:rsid w:val="008D18C1"/>
    <w:rsid w:val="008D2735"/>
    <w:rsid w:val="008D4EED"/>
    <w:rsid w:val="008E2D3B"/>
    <w:rsid w:val="008E36DE"/>
    <w:rsid w:val="008E53DF"/>
    <w:rsid w:val="008E72DE"/>
    <w:rsid w:val="008E7CAB"/>
    <w:rsid w:val="008F1331"/>
    <w:rsid w:val="008F1F2F"/>
    <w:rsid w:val="008F242C"/>
    <w:rsid w:val="008F311C"/>
    <w:rsid w:val="008F5E65"/>
    <w:rsid w:val="008F7746"/>
    <w:rsid w:val="00900BC0"/>
    <w:rsid w:val="00901597"/>
    <w:rsid w:val="0090429A"/>
    <w:rsid w:val="0090575D"/>
    <w:rsid w:val="00906052"/>
    <w:rsid w:val="009067AC"/>
    <w:rsid w:val="00906C53"/>
    <w:rsid w:val="009077AC"/>
    <w:rsid w:val="0090795A"/>
    <w:rsid w:val="009103AC"/>
    <w:rsid w:val="009106E5"/>
    <w:rsid w:val="00911072"/>
    <w:rsid w:val="00911D3A"/>
    <w:rsid w:val="00913C3D"/>
    <w:rsid w:val="009149FD"/>
    <w:rsid w:val="00915B19"/>
    <w:rsid w:val="00915CAC"/>
    <w:rsid w:val="00916B08"/>
    <w:rsid w:val="00920133"/>
    <w:rsid w:val="00923DA2"/>
    <w:rsid w:val="00923DB2"/>
    <w:rsid w:val="0092448B"/>
    <w:rsid w:val="00924692"/>
    <w:rsid w:val="0092539F"/>
    <w:rsid w:val="009253C7"/>
    <w:rsid w:val="00925686"/>
    <w:rsid w:val="00926F48"/>
    <w:rsid w:val="009275FA"/>
    <w:rsid w:val="00930A36"/>
    <w:rsid w:val="00932B8F"/>
    <w:rsid w:val="00933723"/>
    <w:rsid w:val="0093461F"/>
    <w:rsid w:val="009354B1"/>
    <w:rsid w:val="00940034"/>
    <w:rsid w:val="00940FE6"/>
    <w:rsid w:val="00941B57"/>
    <w:rsid w:val="00944A2F"/>
    <w:rsid w:val="00946708"/>
    <w:rsid w:val="00946948"/>
    <w:rsid w:val="00946F83"/>
    <w:rsid w:val="00947561"/>
    <w:rsid w:val="00947DF1"/>
    <w:rsid w:val="0095005A"/>
    <w:rsid w:val="00950BD6"/>
    <w:rsid w:val="0095136A"/>
    <w:rsid w:val="009520D8"/>
    <w:rsid w:val="0095224A"/>
    <w:rsid w:val="00956B88"/>
    <w:rsid w:val="0096112D"/>
    <w:rsid w:val="00963047"/>
    <w:rsid w:val="009714F0"/>
    <w:rsid w:val="0097480E"/>
    <w:rsid w:val="009758D7"/>
    <w:rsid w:val="00975FE6"/>
    <w:rsid w:val="0098146D"/>
    <w:rsid w:val="00981C14"/>
    <w:rsid w:val="00982754"/>
    <w:rsid w:val="00986103"/>
    <w:rsid w:val="00986D1F"/>
    <w:rsid w:val="009931BC"/>
    <w:rsid w:val="00995B7C"/>
    <w:rsid w:val="0099786F"/>
    <w:rsid w:val="009A0E5A"/>
    <w:rsid w:val="009A1475"/>
    <w:rsid w:val="009A1708"/>
    <w:rsid w:val="009A33B9"/>
    <w:rsid w:val="009A49AF"/>
    <w:rsid w:val="009A7754"/>
    <w:rsid w:val="009A7FB3"/>
    <w:rsid w:val="009B3B48"/>
    <w:rsid w:val="009B3F55"/>
    <w:rsid w:val="009B4177"/>
    <w:rsid w:val="009B69FB"/>
    <w:rsid w:val="009B7448"/>
    <w:rsid w:val="009C0285"/>
    <w:rsid w:val="009C1664"/>
    <w:rsid w:val="009C6D3B"/>
    <w:rsid w:val="009D3FF3"/>
    <w:rsid w:val="009D493F"/>
    <w:rsid w:val="009D51E9"/>
    <w:rsid w:val="009D523B"/>
    <w:rsid w:val="009D6861"/>
    <w:rsid w:val="009D6D5E"/>
    <w:rsid w:val="009E073A"/>
    <w:rsid w:val="009E2AE5"/>
    <w:rsid w:val="009E2E5D"/>
    <w:rsid w:val="009E4CBD"/>
    <w:rsid w:val="009E665C"/>
    <w:rsid w:val="009E6932"/>
    <w:rsid w:val="009F0B4A"/>
    <w:rsid w:val="009F1863"/>
    <w:rsid w:val="009F3465"/>
    <w:rsid w:val="009F4074"/>
    <w:rsid w:val="00A00B05"/>
    <w:rsid w:val="00A015AC"/>
    <w:rsid w:val="00A028B4"/>
    <w:rsid w:val="00A04F40"/>
    <w:rsid w:val="00A0551D"/>
    <w:rsid w:val="00A06BBE"/>
    <w:rsid w:val="00A07498"/>
    <w:rsid w:val="00A10775"/>
    <w:rsid w:val="00A1271B"/>
    <w:rsid w:val="00A1276F"/>
    <w:rsid w:val="00A130AB"/>
    <w:rsid w:val="00A161C4"/>
    <w:rsid w:val="00A20DF7"/>
    <w:rsid w:val="00A20E1C"/>
    <w:rsid w:val="00A25230"/>
    <w:rsid w:val="00A261BA"/>
    <w:rsid w:val="00A2753E"/>
    <w:rsid w:val="00A27E83"/>
    <w:rsid w:val="00A3151A"/>
    <w:rsid w:val="00A31AB3"/>
    <w:rsid w:val="00A33BAB"/>
    <w:rsid w:val="00A3424D"/>
    <w:rsid w:val="00A35C4D"/>
    <w:rsid w:val="00A36B25"/>
    <w:rsid w:val="00A40493"/>
    <w:rsid w:val="00A418E3"/>
    <w:rsid w:val="00A41CF7"/>
    <w:rsid w:val="00A42F19"/>
    <w:rsid w:val="00A45518"/>
    <w:rsid w:val="00A46EB3"/>
    <w:rsid w:val="00A500D3"/>
    <w:rsid w:val="00A51391"/>
    <w:rsid w:val="00A53190"/>
    <w:rsid w:val="00A55A90"/>
    <w:rsid w:val="00A5782C"/>
    <w:rsid w:val="00A606B3"/>
    <w:rsid w:val="00A607BF"/>
    <w:rsid w:val="00A60FF6"/>
    <w:rsid w:val="00A61641"/>
    <w:rsid w:val="00A63265"/>
    <w:rsid w:val="00A65F63"/>
    <w:rsid w:val="00A66B70"/>
    <w:rsid w:val="00A70E7D"/>
    <w:rsid w:val="00A70F54"/>
    <w:rsid w:val="00A71032"/>
    <w:rsid w:val="00A719D1"/>
    <w:rsid w:val="00A72FF2"/>
    <w:rsid w:val="00A75865"/>
    <w:rsid w:val="00A77604"/>
    <w:rsid w:val="00A77759"/>
    <w:rsid w:val="00A80859"/>
    <w:rsid w:val="00A81BB7"/>
    <w:rsid w:val="00A83032"/>
    <w:rsid w:val="00A858FA"/>
    <w:rsid w:val="00A90A9B"/>
    <w:rsid w:val="00A91ADB"/>
    <w:rsid w:val="00A91F3C"/>
    <w:rsid w:val="00A92ACD"/>
    <w:rsid w:val="00A931FF"/>
    <w:rsid w:val="00A9338E"/>
    <w:rsid w:val="00A93819"/>
    <w:rsid w:val="00AA0F70"/>
    <w:rsid w:val="00AA2CFC"/>
    <w:rsid w:val="00AA43AF"/>
    <w:rsid w:val="00AA58F7"/>
    <w:rsid w:val="00AA6E8E"/>
    <w:rsid w:val="00AA6F70"/>
    <w:rsid w:val="00AA779B"/>
    <w:rsid w:val="00AB0D4A"/>
    <w:rsid w:val="00AB0F07"/>
    <w:rsid w:val="00AB193D"/>
    <w:rsid w:val="00AB4081"/>
    <w:rsid w:val="00AB7279"/>
    <w:rsid w:val="00AC180B"/>
    <w:rsid w:val="00AC6C2E"/>
    <w:rsid w:val="00AC6D85"/>
    <w:rsid w:val="00AD1044"/>
    <w:rsid w:val="00AD174D"/>
    <w:rsid w:val="00AD1DA0"/>
    <w:rsid w:val="00AD3124"/>
    <w:rsid w:val="00AD5F69"/>
    <w:rsid w:val="00AE1803"/>
    <w:rsid w:val="00AE2E12"/>
    <w:rsid w:val="00AE508D"/>
    <w:rsid w:val="00AE5385"/>
    <w:rsid w:val="00AE6604"/>
    <w:rsid w:val="00AF0723"/>
    <w:rsid w:val="00AF3203"/>
    <w:rsid w:val="00AF3B2E"/>
    <w:rsid w:val="00AF44FC"/>
    <w:rsid w:val="00AF4907"/>
    <w:rsid w:val="00B0135D"/>
    <w:rsid w:val="00B03748"/>
    <w:rsid w:val="00B0382B"/>
    <w:rsid w:val="00B05607"/>
    <w:rsid w:val="00B060F3"/>
    <w:rsid w:val="00B11F78"/>
    <w:rsid w:val="00B12083"/>
    <w:rsid w:val="00B13B9B"/>
    <w:rsid w:val="00B13F05"/>
    <w:rsid w:val="00B158B2"/>
    <w:rsid w:val="00B159D7"/>
    <w:rsid w:val="00B17062"/>
    <w:rsid w:val="00B17DE5"/>
    <w:rsid w:val="00B20A45"/>
    <w:rsid w:val="00B2140F"/>
    <w:rsid w:val="00B216B0"/>
    <w:rsid w:val="00B27458"/>
    <w:rsid w:val="00B315F0"/>
    <w:rsid w:val="00B31920"/>
    <w:rsid w:val="00B32091"/>
    <w:rsid w:val="00B3229F"/>
    <w:rsid w:val="00B3277E"/>
    <w:rsid w:val="00B420B6"/>
    <w:rsid w:val="00B44D46"/>
    <w:rsid w:val="00B45876"/>
    <w:rsid w:val="00B46FDB"/>
    <w:rsid w:val="00B47521"/>
    <w:rsid w:val="00B51924"/>
    <w:rsid w:val="00B5676A"/>
    <w:rsid w:val="00B56945"/>
    <w:rsid w:val="00B57BC8"/>
    <w:rsid w:val="00B57EFC"/>
    <w:rsid w:val="00B610E6"/>
    <w:rsid w:val="00B65A2C"/>
    <w:rsid w:val="00B66E32"/>
    <w:rsid w:val="00B67486"/>
    <w:rsid w:val="00B738D1"/>
    <w:rsid w:val="00B75C68"/>
    <w:rsid w:val="00B76009"/>
    <w:rsid w:val="00B82B62"/>
    <w:rsid w:val="00B83F7C"/>
    <w:rsid w:val="00B85C11"/>
    <w:rsid w:val="00B87AF8"/>
    <w:rsid w:val="00B92772"/>
    <w:rsid w:val="00B93079"/>
    <w:rsid w:val="00B93211"/>
    <w:rsid w:val="00B93CA5"/>
    <w:rsid w:val="00B95EC0"/>
    <w:rsid w:val="00B96285"/>
    <w:rsid w:val="00BA0C7A"/>
    <w:rsid w:val="00BA2627"/>
    <w:rsid w:val="00BA717F"/>
    <w:rsid w:val="00BB06F4"/>
    <w:rsid w:val="00BB0724"/>
    <w:rsid w:val="00BB1BC6"/>
    <w:rsid w:val="00BB2693"/>
    <w:rsid w:val="00BB3328"/>
    <w:rsid w:val="00BB79CF"/>
    <w:rsid w:val="00BC0E7C"/>
    <w:rsid w:val="00BC2AA0"/>
    <w:rsid w:val="00BC2CFD"/>
    <w:rsid w:val="00BC36F8"/>
    <w:rsid w:val="00BC3AAE"/>
    <w:rsid w:val="00BC4DB1"/>
    <w:rsid w:val="00BC6969"/>
    <w:rsid w:val="00BC6D24"/>
    <w:rsid w:val="00BC6E13"/>
    <w:rsid w:val="00BC6FD0"/>
    <w:rsid w:val="00BD0BB0"/>
    <w:rsid w:val="00BD166A"/>
    <w:rsid w:val="00BD268C"/>
    <w:rsid w:val="00BD3CF9"/>
    <w:rsid w:val="00BD464D"/>
    <w:rsid w:val="00BD5673"/>
    <w:rsid w:val="00BE1F35"/>
    <w:rsid w:val="00BE36CB"/>
    <w:rsid w:val="00BE5CB6"/>
    <w:rsid w:val="00BE6ADF"/>
    <w:rsid w:val="00BF15C1"/>
    <w:rsid w:val="00BF1783"/>
    <w:rsid w:val="00BF20A3"/>
    <w:rsid w:val="00BF319F"/>
    <w:rsid w:val="00BF65EB"/>
    <w:rsid w:val="00BF7676"/>
    <w:rsid w:val="00BF7C42"/>
    <w:rsid w:val="00C00751"/>
    <w:rsid w:val="00C010A6"/>
    <w:rsid w:val="00C02F9E"/>
    <w:rsid w:val="00C034B7"/>
    <w:rsid w:val="00C1042A"/>
    <w:rsid w:val="00C107B6"/>
    <w:rsid w:val="00C12E5F"/>
    <w:rsid w:val="00C13180"/>
    <w:rsid w:val="00C14251"/>
    <w:rsid w:val="00C15568"/>
    <w:rsid w:val="00C17AC4"/>
    <w:rsid w:val="00C17F9F"/>
    <w:rsid w:val="00C229E7"/>
    <w:rsid w:val="00C233E4"/>
    <w:rsid w:val="00C23C9F"/>
    <w:rsid w:val="00C255ED"/>
    <w:rsid w:val="00C27E5D"/>
    <w:rsid w:val="00C31E4B"/>
    <w:rsid w:val="00C33A5E"/>
    <w:rsid w:val="00C35E40"/>
    <w:rsid w:val="00C408DD"/>
    <w:rsid w:val="00C40A25"/>
    <w:rsid w:val="00C41FB3"/>
    <w:rsid w:val="00C423C8"/>
    <w:rsid w:val="00C43B5F"/>
    <w:rsid w:val="00C44F31"/>
    <w:rsid w:val="00C50406"/>
    <w:rsid w:val="00C51305"/>
    <w:rsid w:val="00C52D2C"/>
    <w:rsid w:val="00C533CE"/>
    <w:rsid w:val="00C543F6"/>
    <w:rsid w:val="00C5509F"/>
    <w:rsid w:val="00C5698A"/>
    <w:rsid w:val="00C56FF7"/>
    <w:rsid w:val="00C601B3"/>
    <w:rsid w:val="00C64C85"/>
    <w:rsid w:val="00C66377"/>
    <w:rsid w:val="00C66D9C"/>
    <w:rsid w:val="00C702A5"/>
    <w:rsid w:val="00C7068C"/>
    <w:rsid w:val="00C72969"/>
    <w:rsid w:val="00C74364"/>
    <w:rsid w:val="00C747A6"/>
    <w:rsid w:val="00C836A4"/>
    <w:rsid w:val="00C857BA"/>
    <w:rsid w:val="00C9169C"/>
    <w:rsid w:val="00C92A83"/>
    <w:rsid w:val="00C92BA2"/>
    <w:rsid w:val="00C92E00"/>
    <w:rsid w:val="00C93621"/>
    <w:rsid w:val="00C95D1D"/>
    <w:rsid w:val="00C95FA1"/>
    <w:rsid w:val="00C96CE3"/>
    <w:rsid w:val="00C97B28"/>
    <w:rsid w:val="00CA341D"/>
    <w:rsid w:val="00CA4A4F"/>
    <w:rsid w:val="00CA558C"/>
    <w:rsid w:val="00CA5924"/>
    <w:rsid w:val="00CA595A"/>
    <w:rsid w:val="00CA5B24"/>
    <w:rsid w:val="00CA64C9"/>
    <w:rsid w:val="00CB0AB3"/>
    <w:rsid w:val="00CB1161"/>
    <w:rsid w:val="00CB1E41"/>
    <w:rsid w:val="00CB47D9"/>
    <w:rsid w:val="00CB63BD"/>
    <w:rsid w:val="00CB7E60"/>
    <w:rsid w:val="00CC0B2D"/>
    <w:rsid w:val="00CC0E8E"/>
    <w:rsid w:val="00CC146A"/>
    <w:rsid w:val="00CC1EF7"/>
    <w:rsid w:val="00CC3F46"/>
    <w:rsid w:val="00CC4669"/>
    <w:rsid w:val="00CC4F73"/>
    <w:rsid w:val="00CC7336"/>
    <w:rsid w:val="00CD13AE"/>
    <w:rsid w:val="00CD17DD"/>
    <w:rsid w:val="00CD2DD5"/>
    <w:rsid w:val="00CD4918"/>
    <w:rsid w:val="00CD64B5"/>
    <w:rsid w:val="00CD6AA5"/>
    <w:rsid w:val="00CE211E"/>
    <w:rsid w:val="00CE484D"/>
    <w:rsid w:val="00CE4EF9"/>
    <w:rsid w:val="00CE521A"/>
    <w:rsid w:val="00CE69BA"/>
    <w:rsid w:val="00CE7DF5"/>
    <w:rsid w:val="00CF0DB9"/>
    <w:rsid w:val="00CF10DD"/>
    <w:rsid w:val="00CF2699"/>
    <w:rsid w:val="00CF3231"/>
    <w:rsid w:val="00CF5367"/>
    <w:rsid w:val="00CF5CD4"/>
    <w:rsid w:val="00CF60A1"/>
    <w:rsid w:val="00CF750A"/>
    <w:rsid w:val="00D023F3"/>
    <w:rsid w:val="00D03992"/>
    <w:rsid w:val="00D051BF"/>
    <w:rsid w:val="00D05310"/>
    <w:rsid w:val="00D073DF"/>
    <w:rsid w:val="00D077BD"/>
    <w:rsid w:val="00D10624"/>
    <w:rsid w:val="00D11768"/>
    <w:rsid w:val="00D13306"/>
    <w:rsid w:val="00D1534D"/>
    <w:rsid w:val="00D1586C"/>
    <w:rsid w:val="00D160A7"/>
    <w:rsid w:val="00D1716E"/>
    <w:rsid w:val="00D17A37"/>
    <w:rsid w:val="00D23F6B"/>
    <w:rsid w:val="00D24756"/>
    <w:rsid w:val="00D25EA4"/>
    <w:rsid w:val="00D264DC"/>
    <w:rsid w:val="00D304E5"/>
    <w:rsid w:val="00D36C0D"/>
    <w:rsid w:val="00D36CD4"/>
    <w:rsid w:val="00D40923"/>
    <w:rsid w:val="00D42C4C"/>
    <w:rsid w:val="00D454A5"/>
    <w:rsid w:val="00D45E98"/>
    <w:rsid w:val="00D46554"/>
    <w:rsid w:val="00D4686C"/>
    <w:rsid w:val="00D47206"/>
    <w:rsid w:val="00D47588"/>
    <w:rsid w:val="00D506DB"/>
    <w:rsid w:val="00D5223C"/>
    <w:rsid w:val="00D5369C"/>
    <w:rsid w:val="00D56ABD"/>
    <w:rsid w:val="00D6008D"/>
    <w:rsid w:val="00D609A5"/>
    <w:rsid w:val="00D61317"/>
    <w:rsid w:val="00D619FA"/>
    <w:rsid w:val="00D61A31"/>
    <w:rsid w:val="00D61F29"/>
    <w:rsid w:val="00D62663"/>
    <w:rsid w:val="00D66A99"/>
    <w:rsid w:val="00D72786"/>
    <w:rsid w:val="00D73688"/>
    <w:rsid w:val="00D76B4F"/>
    <w:rsid w:val="00D804B8"/>
    <w:rsid w:val="00D810F0"/>
    <w:rsid w:val="00D82834"/>
    <w:rsid w:val="00D8384C"/>
    <w:rsid w:val="00D85119"/>
    <w:rsid w:val="00D853B0"/>
    <w:rsid w:val="00D855A1"/>
    <w:rsid w:val="00D87148"/>
    <w:rsid w:val="00D90838"/>
    <w:rsid w:val="00D93CC5"/>
    <w:rsid w:val="00D9513E"/>
    <w:rsid w:val="00D95B26"/>
    <w:rsid w:val="00D962B7"/>
    <w:rsid w:val="00DA0DBE"/>
    <w:rsid w:val="00DA0FD5"/>
    <w:rsid w:val="00DA1121"/>
    <w:rsid w:val="00DA12C7"/>
    <w:rsid w:val="00DA1454"/>
    <w:rsid w:val="00DA1C22"/>
    <w:rsid w:val="00DA2C6E"/>
    <w:rsid w:val="00DA2D31"/>
    <w:rsid w:val="00DA5480"/>
    <w:rsid w:val="00DA7C16"/>
    <w:rsid w:val="00DB0517"/>
    <w:rsid w:val="00DB0A20"/>
    <w:rsid w:val="00DB0C43"/>
    <w:rsid w:val="00DB2240"/>
    <w:rsid w:val="00DB2E7D"/>
    <w:rsid w:val="00DB618F"/>
    <w:rsid w:val="00DC04B6"/>
    <w:rsid w:val="00DC1282"/>
    <w:rsid w:val="00DC2719"/>
    <w:rsid w:val="00DC2E61"/>
    <w:rsid w:val="00DC2EE6"/>
    <w:rsid w:val="00DC4D91"/>
    <w:rsid w:val="00DC5865"/>
    <w:rsid w:val="00DD1B54"/>
    <w:rsid w:val="00DD47A3"/>
    <w:rsid w:val="00DD4893"/>
    <w:rsid w:val="00DD58A2"/>
    <w:rsid w:val="00DD6246"/>
    <w:rsid w:val="00DE1080"/>
    <w:rsid w:val="00DE2D00"/>
    <w:rsid w:val="00DE4C01"/>
    <w:rsid w:val="00DE5410"/>
    <w:rsid w:val="00DE56AF"/>
    <w:rsid w:val="00DE7B9B"/>
    <w:rsid w:val="00DE7C3C"/>
    <w:rsid w:val="00DF2C8C"/>
    <w:rsid w:val="00DF493F"/>
    <w:rsid w:val="00DF5768"/>
    <w:rsid w:val="00DF68C9"/>
    <w:rsid w:val="00E00299"/>
    <w:rsid w:val="00E00A60"/>
    <w:rsid w:val="00E038FA"/>
    <w:rsid w:val="00E06718"/>
    <w:rsid w:val="00E10C93"/>
    <w:rsid w:val="00E11856"/>
    <w:rsid w:val="00E139A2"/>
    <w:rsid w:val="00E14C56"/>
    <w:rsid w:val="00E16046"/>
    <w:rsid w:val="00E162BF"/>
    <w:rsid w:val="00E1645F"/>
    <w:rsid w:val="00E173FA"/>
    <w:rsid w:val="00E17CDD"/>
    <w:rsid w:val="00E17DFD"/>
    <w:rsid w:val="00E2257F"/>
    <w:rsid w:val="00E2584A"/>
    <w:rsid w:val="00E27561"/>
    <w:rsid w:val="00E300C4"/>
    <w:rsid w:val="00E317BE"/>
    <w:rsid w:val="00E35375"/>
    <w:rsid w:val="00E37E20"/>
    <w:rsid w:val="00E42E95"/>
    <w:rsid w:val="00E440E4"/>
    <w:rsid w:val="00E442AA"/>
    <w:rsid w:val="00E4734A"/>
    <w:rsid w:val="00E4758E"/>
    <w:rsid w:val="00E501DD"/>
    <w:rsid w:val="00E548DB"/>
    <w:rsid w:val="00E54B75"/>
    <w:rsid w:val="00E55465"/>
    <w:rsid w:val="00E57527"/>
    <w:rsid w:val="00E60D13"/>
    <w:rsid w:val="00E60DA4"/>
    <w:rsid w:val="00E62381"/>
    <w:rsid w:val="00E64329"/>
    <w:rsid w:val="00E653A4"/>
    <w:rsid w:val="00E65D2A"/>
    <w:rsid w:val="00E66A34"/>
    <w:rsid w:val="00E71266"/>
    <w:rsid w:val="00E72B77"/>
    <w:rsid w:val="00E75F50"/>
    <w:rsid w:val="00E76648"/>
    <w:rsid w:val="00E77F04"/>
    <w:rsid w:val="00E80B0F"/>
    <w:rsid w:val="00E8109E"/>
    <w:rsid w:val="00E815C9"/>
    <w:rsid w:val="00E8205B"/>
    <w:rsid w:val="00E842CE"/>
    <w:rsid w:val="00E85819"/>
    <w:rsid w:val="00E8608F"/>
    <w:rsid w:val="00E87FCA"/>
    <w:rsid w:val="00E908EE"/>
    <w:rsid w:val="00E93169"/>
    <w:rsid w:val="00E95722"/>
    <w:rsid w:val="00E9621A"/>
    <w:rsid w:val="00EA3F3D"/>
    <w:rsid w:val="00EA5CEC"/>
    <w:rsid w:val="00EA6FC1"/>
    <w:rsid w:val="00EB191D"/>
    <w:rsid w:val="00EB3538"/>
    <w:rsid w:val="00EB4300"/>
    <w:rsid w:val="00EB689F"/>
    <w:rsid w:val="00EC2B6E"/>
    <w:rsid w:val="00EC3B24"/>
    <w:rsid w:val="00EC3E72"/>
    <w:rsid w:val="00EC74A3"/>
    <w:rsid w:val="00ED135A"/>
    <w:rsid w:val="00ED7491"/>
    <w:rsid w:val="00ED7CE8"/>
    <w:rsid w:val="00EE212A"/>
    <w:rsid w:val="00EE2942"/>
    <w:rsid w:val="00EE5EB2"/>
    <w:rsid w:val="00EF0401"/>
    <w:rsid w:val="00EF0F89"/>
    <w:rsid w:val="00EF22F0"/>
    <w:rsid w:val="00EF233D"/>
    <w:rsid w:val="00EF41CB"/>
    <w:rsid w:val="00EF4279"/>
    <w:rsid w:val="00EF6BB9"/>
    <w:rsid w:val="00EF7229"/>
    <w:rsid w:val="00F00208"/>
    <w:rsid w:val="00F04027"/>
    <w:rsid w:val="00F04053"/>
    <w:rsid w:val="00F047AB"/>
    <w:rsid w:val="00F05284"/>
    <w:rsid w:val="00F10435"/>
    <w:rsid w:val="00F1047B"/>
    <w:rsid w:val="00F11BDC"/>
    <w:rsid w:val="00F11F9A"/>
    <w:rsid w:val="00F1327B"/>
    <w:rsid w:val="00F1705D"/>
    <w:rsid w:val="00F17A11"/>
    <w:rsid w:val="00F20C87"/>
    <w:rsid w:val="00F225E3"/>
    <w:rsid w:val="00F234F0"/>
    <w:rsid w:val="00F23DA8"/>
    <w:rsid w:val="00F240DA"/>
    <w:rsid w:val="00F24EB1"/>
    <w:rsid w:val="00F255B0"/>
    <w:rsid w:val="00F317C0"/>
    <w:rsid w:val="00F31902"/>
    <w:rsid w:val="00F349EB"/>
    <w:rsid w:val="00F34E8B"/>
    <w:rsid w:val="00F35A24"/>
    <w:rsid w:val="00F37019"/>
    <w:rsid w:val="00F37397"/>
    <w:rsid w:val="00F40775"/>
    <w:rsid w:val="00F40AD6"/>
    <w:rsid w:val="00F42528"/>
    <w:rsid w:val="00F429DA"/>
    <w:rsid w:val="00F46231"/>
    <w:rsid w:val="00F46366"/>
    <w:rsid w:val="00F46DE4"/>
    <w:rsid w:val="00F47214"/>
    <w:rsid w:val="00F47A85"/>
    <w:rsid w:val="00F50334"/>
    <w:rsid w:val="00F50598"/>
    <w:rsid w:val="00F5139B"/>
    <w:rsid w:val="00F526C2"/>
    <w:rsid w:val="00F5366E"/>
    <w:rsid w:val="00F5444A"/>
    <w:rsid w:val="00F55485"/>
    <w:rsid w:val="00F60574"/>
    <w:rsid w:val="00F615CA"/>
    <w:rsid w:val="00F63BBB"/>
    <w:rsid w:val="00F6562D"/>
    <w:rsid w:val="00F66048"/>
    <w:rsid w:val="00F66B79"/>
    <w:rsid w:val="00F673CA"/>
    <w:rsid w:val="00F70327"/>
    <w:rsid w:val="00F703A8"/>
    <w:rsid w:val="00F706D7"/>
    <w:rsid w:val="00F71FC7"/>
    <w:rsid w:val="00F725F7"/>
    <w:rsid w:val="00F7441C"/>
    <w:rsid w:val="00F749D3"/>
    <w:rsid w:val="00F759CF"/>
    <w:rsid w:val="00F770EB"/>
    <w:rsid w:val="00F82500"/>
    <w:rsid w:val="00F82B15"/>
    <w:rsid w:val="00F82E77"/>
    <w:rsid w:val="00F83711"/>
    <w:rsid w:val="00F83922"/>
    <w:rsid w:val="00F83C04"/>
    <w:rsid w:val="00F85FB8"/>
    <w:rsid w:val="00F85FBD"/>
    <w:rsid w:val="00F87634"/>
    <w:rsid w:val="00F90333"/>
    <w:rsid w:val="00F90CF9"/>
    <w:rsid w:val="00F90EB0"/>
    <w:rsid w:val="00F91C19"/>
    <w:rsid w:val="00F94A3C"/>
    <w:rsid w:val="00F9558A"/>
    <w:rsid w:val="00F962C3"/>
    <w:rsid w:val="00FA0F7F"/>
    <w:rsid w:val="00FA185E"/>
    <w:rsid w:val="00FA1D84"/>
    <w:rsid w:val="00FA260C"/>
    <w:rsid w:val="00FA3D32"/>
    <w:rsid w:val="00FA4532"/>
    <w:rsid w:val="00FA5305"/>
    <w:rsid w:val="00FA730E"/>
    <w:rsid w:val="00FB07B6"/>
    <w:rsid w:val="00FB3191"/>
    <w:rsid w:val="00FB3FE8"/>
    <w:rsid w:val="00FB43EE"/>
    <w:rsid w:val="00FB6EF5"/>
    <w:rsid w:val="00FC10FC"/>
    <w:rsid w:val="00FC159A"/>
    <w:rsid w:val="00FC26B8"/>
    <w:rsid w:val="00FC31FD"/>
    <w:rsid w:val="00FC5DC6"/>
    <w:rsid w:val="00FC6E2B"/>
    <w:rsid w:val="00FC7170"/>
    <w:rsid w:val="00FC7A54"/>
    <w:rsid w:val="00FD0B74"/>
    <w:rsid w:val="00FD25F9"/>
    <w:rsid w:val="00FD2C39"/>
    <w:rsid w:val="00FD4F63"/>
    <w:rsid w:val="00FD680A"/>
    <w:rsid w:val="00FD7271"/>
    <w:rsid w:val="00FD7909"/>
    <w:rsid w:val="00FE1036"/>
    <w:rsid w:val="00FE2936"/>
    <w:rsid w:val="00FE47DD"/>
    <w:rsid w:val="00FF2BD1"/>
    <w:rsid w:val="00FF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7B1E4"/>
  <w15:chartTrackingRefBased/>
  <w15:docId w15:val="{217FCB88-0B58-9E42-92C4-9EB1B6F92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DB0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0DB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</dc:creator>
  <cp:keywords/>
  <dc:description/>
  <cp:lastModifiedBy>Lucy</cp:lastModifiedBy>
  <cp:revision>7</cp:revision>
  <dcterms:created xsi:type="dcterms:W3CDTF">2025-10-11T07:32:00Z</dcterms:created>
  <dcterms:modified xsi:type="dcterms:W3CDTF">2025-10-11T08:56:00Z</dcterms:modified>
</cp:coreProperties>
</file>